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5C952" w14:textId="10970500" w:rsidR="00E559A2" w:rsidRDefault="00697C7B" w:rsidP="00697C7B">
      <w:pPr>
        <w:pStyle w:val="ac"/>
        <w:ind w:firstLine="480"/>
      </w:pPr>
      <w:bookmarkStart w:id="0" w:name="_Ref10556602"/>
      <w:r>
        <w:t>S</w:t>
      </w:r>
      <w:r>
        <w:fldChar w:fldCharType="begin"/>
      </w:r>
      <w:r w:rsidRPr="001C6F4D">
        <w:instrText xml:space="preserve"> SEQ S \* ARABIC </w:instrText>
      </w:r>
      <w:r>
        <w:fldChar w:fldCharType="separate"/>
      </w:r>
      <w:r w:rsidR="00FD5238">
        <w:rPr>
          <w:noProof/>
        </w:rPr>
        <w:t>3</w:t>
      </w:r>
      <w:r>
        <w:fldChar w:fldCharType="end"/>
      </w:r>
      <w:bookmarkEnd w:id="0"/>
      <w:r>
        <w:t xml:space="preserve"> Table. </w:t>
      </w:r>
      <w:r w:rsidR="008807AA">
        <w:t xml:space="preserve">Spring onion market price, temperature and </w:t>
      </w:r>
      <w:r w:rsidR="008807AA" w:rsidRPr="008807AA">
        <w:t>precipitation</w:t>
      </w:r>
      <w:r w:rsidR="008807AA">
        <w:t xml:space="preserve"> data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6"/>
        <w:gridCol w:w="857"/>
        <w:gridCol w:w="2424"/>
        <w:gridCol w:w="1276"/>
        <w:gridCol w:w="1736"/>
        <w:gridCol w:w="1696"/>
        <w:gridCol w:w="1236"/>
      </w:tblGrid>
      <w:tr w:rsidR="00697C7B" w:rsidRPr="00697C7B" w14:paraId="1E6BC21A" w14:textId="77777777" w:rsidTr="00697C7B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6B5FB" w14:textId="77777777" w:rsidR="00697C7B" w:rsidRPr="00697C7B" w:rsidRDefault="00697C7B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Yea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0284A" w14:textId="0445B9F4" w:rsidR="00697C7B" w:rsidRPr="00697C7B" w:rsidRDefault="00697C7B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ont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309D4F" w14:textId="369D783F" w:rsidR="00697C7B" w:rsidRPr="00697C7B" w:rsidRDefault="00697C7B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lang w:eastAsia="zh-CN"/>
              </w:rPr>
              <w:t>Spring onion market price</w:t>
            </w:r>
            <w:r>
              <w:rPr>
                <w:lang w:eastAsia="zh-CN"/>
              </w:rPr>
              <w:t>(</w:t>
            </w:r>
            <w:r w:rsidR="008807AA">
              <w:rPr>
                <w:rFonts w:hint="eastAsia"/>
                <w:lang w:eastAsia="zh-CN"/>
              </w:rPr>
              <w:t>￥</w:t>
            </w:r>
            <w:r w:rsidR="008807AA">
              <w:rPr>
                <w:rFonts w:hint="eastAsia"/>
                <w:lang w:eastAsia="zh-CN"/>
              </w:rPr>
              <w:t>/</w:t>
            </w:r>
            <w:r w:rsidR="008807AA">
              <w:rPr>
                <w:lang w:eastAsia="zh-CN"/>
              </w:rPr>
              <w:t>kg</w:t>
            </w:r>
            <w:r>
              <w:rPr>
                <w:lang w:eastAsia="zh-CN"/>
              </w:rPr>
              <w:t>)</w:t>
            </w:r>
            <w:r w:rsidR="00FD5238">
              <w:rPr>
                <w:lang w:eastAsia="zh-CN"/>
              </w:rPr>
              <w:t xml:space="preserve"> </w:t>
            </w:r>
            <w:r w:rsidR="00FD5238" w:rsidRPr="00FD5238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66B02" w14:textId="1F4F10A0" w:rsidR="00697C7B" w:rsidRPr="00697C7B" w:rsidRDefault="00697C7B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T. ave.(</w:t>
            </w:r>
            <w:r w:rsidR="00F33E02">
              <w:rPr>
                <w:rFonts w:hint="eastAsia"/>
                <w:lang w:eastAsia="zh-CN"/>
              </w:rPr>
              <w:t>℃</w:t>
            </w:r>
            <w:r w:rsidRPr="00697C7B"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41A8C" w14:textId="0D07E10D" w:rsidR="00697C7B" w:rsidRPr="00697C7B" w:rsidRDefault="00697C7B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T. abs.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max</w:t>
            </w:r>
            <w:r w:rsidRPr="00697C7B">
              <w:rPr>
                <w:rFonts w:hint="eastAsia"/>
                <w:lang w:eastAsia="zh-CN"/>
              </w:rPr>
              <w:t>(</w:t>
            </w:r>
            <w:r w:rsidR="00F33E02">
              <w:rPr>
                <w:rFonts w:hint="eastAsia"/>
                <w:lang w:eastAsia="zh-CN"/>
              </w:rPr>
              <w:t>℃</w:t>
            </w:r>
            <w:r w:rsidRPr="00697C7B"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B3936" w14:textId="59A9D3B3" w:rsidR="00697C7B" w:rsidRPr="00697C7B" w:rsidRDefault="00697C7B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T. abs. min(</w:t>
            </w:r>
            <w:r w:rsidR="00F33E02">
              <w:rPr>
                <w:rFonts w:hint="eastAsia"/>
                <w:lang w:eastAsia="zh-CN"/>
              </w:rPr>
              <w:t>℃</w:t>
            </w:r>
            <w:r w:rsidRPr="00697C7B"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EA9FA" w14:textId="77777777" w:rsidR="00697C7B" w:rsidRPr="00697C7B" w:rsidRDefault="00697C7B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Prec.(mm)</w:t>
            </w:r>
          </w:p>
        </w:tc>
      </w:tr>
      <w:tr w:rsidR="00F33E02" w:rsidRPr="00697C7B" w14:paraId="277F5C95" w14:textId="77777777" w:rsidTr="00697C7B">
        <w:trPr>
          <w:trHeight w:val="28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2109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39D6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1CC5AA0" w14:textId="58638DD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13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AD18F" w14:textId="37BA15F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8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643EC" w14:textId="56FEFF3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5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8A0EE" w14:textId="43AA58B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2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2AF65" w14:textId="548D278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08.8 </w:t>
            </w:r>
          </w:p>
        </w:tc>
      </w:tr>
      <w:tr w:rsidR="00F33E02" w:rsidRPr="00697C7B" w14:paraId="1F0E97DB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F7E05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2610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vAlign w:val="center"/>
          </w:tcPr>
          <w:p w14:paraId="1BC3922C" w14:textId="7715DAC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03F60" w14:textId="63759CC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21D1" w14:textId="0132B4D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9FD88" w14:textId="7046B10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0237F" w14:textId="594BD4D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7.8 </w:t>
            </w:r>
          </w:p>
        </w:tc>
      </w:tr>
      <w:tr w:rsidR="00F33E02" w:rsidRPr="00697C7B" w14:paraId="086CBE12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4626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106CE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vAlign w:val="center"/>
          </w:tcPr>
          <w:p w14:paraId="6FFE4EF8" w14:textId="5222E4A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ED570" w14:textId="57C301D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F2A45" w14:textId="7263D99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40DB" w14:textId="5D3420D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5D659" w14:textId="0199ABC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8.3 </w:t>
            </w:r>
          </w:p>
        </w:tc>
      </w:tr>
      <w:tr w:rsidR="00F33E02" w:rsidRPr="00697C7B" w14:paraId="0D0FA263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472A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07B9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vAlign w:val="center"/>
          </w:tcPr>
          <w:p w14:paraId="4EBA9630" w14:textId="38883DE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32049" w14:textId="346FA4E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A59BA" w14:textId="0B9A21A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0F9CE" w14:textId="40A5B5B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C2762" w14:textId="4F15FB4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1.5 </w:t>
            </w:r>
          </w:p>
        </w:tc>
      </w:tr>
      <w:tr w:rsidR="00F33E02" w:rsidRPr="00697C7B" w14:paraId="6CA70F34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563E4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5F6F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vAlign w:val="center"/>
          </w:tcPr>
          <w:p w14:paraId="64C0EBAA" w14:textId="088460B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F88F1" w14:textId="29DA4BA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55606" w14:textId="01FA874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2012B" w14:textId="3326299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3920F" w14:textId="2CD3D87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7.6 </w:t>
            </w:r>
          </w:p>
        </w:tc>
      </w:tr>
      <w:tr w:rsidR="00F33E02" w:rsidRPr="00697C7B" w14:paraId="52ED66E6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F423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C096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vAlign w:val="center"/>
          </w:tcPr>
          <w:p w14:paraId="07EEB706" w14:textId="28C108D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28573" w14:textId="51ED495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64100" w14:textId="1EB3417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88DFE" w14:textId="1B1CFCB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C1FD2" w14:textId="052A2BC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9.3 </w:t>
            </w:r>
          </w:p>
        </w:tc>
      </w:tr>
      <w:tr w:rsidR="00F33E02" w:rsidRPr="00697C7B" w14:paraId="6C7722C2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547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CA3E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vAlign w:val="center"/>
          </w:tcPr>
          <w:p w14:paraId="736C6D2D" w14:textId="6364F85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8A024" w14:textId="438B7BC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4430B" w14:textId="4564FC0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CDF27" w14:textId="33D2137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9B30F" w14:textId="18A0486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00.3 </w:t>
            </w:r>
          </w:p>
        </w:tc>
      </w:tr>
      <w:tr w:rsidR="00F33E02" w:rsidRPr="00697C7B" w14:paraId="77184DD8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D644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D2F7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vAlign w:val="center"/>
          </w:tcPr>
          <w:p w14:paraId="5D566267" w14:textId="1FA8EB8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1E39C" w14:textId="4DE0891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59E2F" w14:textId="2D31AE8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221A0" w14:textId="678F1CE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0EBF1" w14:textId="2B9C326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16.7 </w:t>
            </w:r>
          </w:p>
        </w:tc>
      </w:tr>
      <w:tr w:rsidR="00F33E02" w:rsidRPr="00697C7B" w14:paraId="713DF5BE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F5AB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90DD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vAlign w:val="center"/>
          </w:tcPr>
          <w:p w14:paraId="55320335" w14:textId="119B9D1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55484" w14:textId="7B16DB6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80A26" w14:textId="0AF1F17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9FE24" w14:textId="2E34448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7769B" w14:textId="1E0FD89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59.2 </w:t>
            </w:r>
          </w:p>
        </w:tc>
      </w:tr>
      <w:tr w:rsidR="00F33E02" w:rsidRPr="00697C7B" w14:paraId="71A978DF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96744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B959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vAlign w:val="center"/>
          </w:tcPr>
          <w:p w14:paraId="16131AB2" w14:textId="3E1E466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76FE4" w14:textId="7CB2665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C5F17" w14:textId="3050658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8A023" w14:textId="1F27266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4540E" w14:textId="69EC88C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32.5 </w:t>
            </w:r>
          </w:p>
        </w:tc>
      </w:tr>
      <w:tr w:rsidR="00F33E02" w:rsidRPr="00697C7B" w14:paraId="03A1A1DA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EF069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9A71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vAlign w:val="center"/>
          </w:tcPr>
          <w:p w14:paraId="256FC526" w14:textId="3918AE4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CDB80" w14:textId="405C45F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DA0C7" w14:textId="5FED78C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DE5FB" w14:textId="0ABB3F0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CB969" w14:textId="718BD56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80.8 </w:t>
            </w:r>
          </w:p>
        </w:tc>
      </w:tr>
      <w:tr w:rsidR="00F33E02" w:rsidRPr="00697C7B" w14:paraId="753EA129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ADE37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BE2C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vAlign w:val="center"/>
          </w:tcPr>
          <w:p w14:paraId="13A5CF6A" w14:textId="1E03C23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71334" w14:textId="0FF4DBC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88CDA" w14:textId="5913054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074AB" w14:textId="3D97F19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88622" w14:textId="108FA4B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09.5 </w:t>
            </w:r>
          </w:p>
        </w:tc>
      </w:tr>
      <w:tr w:rsidR="00F33E02" w:rsidRPr="00697C7B" w14:paraId="5BD552B3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9A7C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6E10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vAlign w:val="center"/>
          </w:tcPr>
          <w:p w14:paraId="794B0D83" w14:textId="59DB05E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29724" w14:textId="3D8F837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D0744" w14:textId="00677BE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C5E3E" w14:textId="53B5B44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8669D" w14:textId="3B87F63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68.1 </w:t>
            </w:r>
          </w:p>
        </w:tc>
      </w:tr>
      <w:tr w:rsidR="00F33E02" w:rsidRPr="00697C7B" w14:paraId="50A36AB1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289A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873D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vAlign w:val="center"/>
          </w:tcPr>
          <w:p w14:paraId="22B48F0D" w14:textId="1867608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199BC" w14:textId="31D16C4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3A0D6" w14:textId="3B7CA38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DD590" w14:textId="1A0F294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6A20B" w14:textId="5E7390B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80.3 </w:t>
            </w:r>
          </w:p>
        </w:tc>
      </w:tr>
      <w:tr w:rsidR="00F33E02" w:rsidRPr="00697C7B" w14:paraId="0B8E5DE1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0FB5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6254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vAlign w:val="center"/>
          </w:tcPr>
          <w:p w14:paraId="5C9291FB" w14:textId="4262EDE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1AA68" w14:textId="45C559E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30A6F" w14:textId="510E90C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41614" w14:textId="15185FF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F9C5D" w14:textId="3BE9710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3.1 </w:t>
            </w:r>
          </w:p>
        </w:tc>
      </w:tr>
      <w:tr w:rsidR="00F33E02" w:rsidRPr="00697C7B" w14:paraId="529913F0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42CC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76074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vAlign w:val="center"/>
          </w:tcPr>
          <w:p w14:paraId="0D6A2924" w14:textId="189C814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C33F4" w14:textId="47A30DD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2148C" w14:textId="6DEAED6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B10E7" w14:textId="4FC1C55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46A27" w14:textId="0A0006A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20.4 </w:t>
            </w:r>
          </w:p>
        </w:tc>
      </w:tr>
      <w:tr w:rsidR="00F33E02" w:rsidRPr="00697C7B" w14:paraId="3C58F47B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B9C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8D33E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vAlign w:val="center"/>
          </w:tcPr>
          <w:p w14:paraId="1E5D13D9" w14:textId="7F8CEAF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CB8DC" w14:textId="4ADE827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C8066" w14:textId="24389EB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6B6E7" w14:textId="3BCCD89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37A56" w14:textId="3FB3265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87.4 </w:t>
            </w:r>
          </w:p>
        </w:tc>
      </w:tr>
      <w:tr w:rsidR="00F33E02" w:rsidRPr="00697C7B" w14:paraId="19ABF94D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7F83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A0E2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vAlign w:val="center"/>
          </w:tcPr>
          <w:p w14:paraId="6F6083CB" w14:textId="6CE2891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EB707" w14:textId="7123C80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069D9" w14:textId="121E7F9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98FA9" w14:textId="6427C02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91A8A" w14:textId="21E50E3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6.7 </w:t>
            </w:r>
          </w:p>
        </w:tc>
      </w:tr>
      <w:tr w:rsidR="00F33E02" w:rsidRPr="00697C7B" w14:paraId="446EC1BB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7B84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5ED5C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vAlign w:val="center"/>
          </w:tcPr>
          <w:p w14:paraId="5D036E43" w14:textId="34218E0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FD3A3" w14:textId="065E8BE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6FFBD" w14:textId="02382F5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DC23E" w14:textId="2CB8743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16A10" w14:textId="3FCECE5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66.6 </w:t>
            </w:r>
          </w:p>
        </w:tc>
      </w:tr>
      <w:tr w:rsidR="00F33E02" w:rsidRPr="00697C7B" w14:paraId="1C3AB573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AEC3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4C63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vAlign w:val="center"/>
          </w:tcPr>
          <w:p w14:paraId="7E4E5866" w14:textId="1B80565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3C87F" w14:textId="638C9FF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F9EA8" w14:textId="78E3776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669CC" w14:textId="2D1312E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59DFC" w14:textId="752E4AE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52.6 </w:t>
            </w:r>
          </w:p>
        </w:tc>
      </w:tr>
      <w:tr w:rsidR="00F33E02" w:rsidRPr="00697C7B" w14:paraId="43337646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FBBA5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E6BA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vAlign w:val="center"/>
          </w:tcPr>
          <w:p w14:paraId="5274A9B9" w14:textId="17DF34F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3CC4B" w14:textId="19D4E0A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113C4" w14:textId="07BD67F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01AB9" w14:textId="12A6CBD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E00D9" w14:textId="0050C80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74.6 </w:t>
            </w:r>
          </w:p>
        </w:tc>
      </w:tr>
      <w:tr w:rsidR="00F33E02" w:rsidRPr="00697C7B" w14:paraId="6BD14CC0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D3592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CE939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vAlign w:val="center"/>
          </w:tcPr>
          <w:p w14:paraId="774BAFE1" w14:textId="2B2A75E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BF89D" w14:textId="5BA21E9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D6EC3" w14:textId="2EBBC07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EEC81" w14:textId="016CCE9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3FD83" w14:textId="5B4D909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25.2 </w:t>
            </w:r>
          </w:p>
        </w:tc>
      </w:tr>
      <w:tr w:rsidR="00F33E02" w:rsidRPr="00697C7B" w14:paraId="0E8E6E8B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4A8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E7F2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vAlign w:val="center"/>
          </w:tcPr>
          <w:p w14:paraId="01EADFA8" w14:textId="2658A46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6E16A" w14:textId="6736376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289AF" w14:textId="6930338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8C0CF" w14:textId="3856F1F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9B4EB" w14:textId="0037460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81.5 </w:t>
            </w:r>
          </w:p>
        </w:tc>
      </w:tr>
      <w:tr w:rsidR="00F33E02" w:rsidRPr="00697C7B" w14:paraId="2A5856AE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395C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6A20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vAlign w:val="center"/>
          </w:tcPr>
          <w:p w14:paraId="5D9C8184" w14:textId="06424CE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D39B" w14:textId="013A82E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FD9F1" w14:textId="1A44944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8DD53" w14:textId="6DE3EC8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F8CC5" w14:textId="40781B9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02.8 </w:t>
            </w:r>
          </w:p>
        </w:tc>
      </w:tr>
      <w:tr w:rsidR="00F33E02" w:rsidRPr="00697C7B" w14:paraId="1EE0DC1B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22775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0699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vAlign w:val="center"/>
          </w:tcPr>
          <w:p w14:paraId="191DF701" w14:textId="044CBA0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01855" w14:textId="199BFCE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23120" w14:textId="68DD780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34D9A" w14:textId="6B5216D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4D089" w14:textId="46FFB3F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73.1 </w:t>
            </w:r>
          </w:p>
        </w:tc>
      </w:tr>
      <w:tr w:rsidR="00F33E02" w:rsidRPr="00697C7B" w14:paraId="70604645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8C47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5B5B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vAlign w:val="center"/>
          </w:tcPr>
          <w:p w14:paraId="7BD26107" w14:textId="26241BE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E973" w14:textId="5046362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DE029" w14:textId="60E5B00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D3047" w14:textId="585BFB4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F426" w14:textId="4CEE2F7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56.3 </w:t>
            </w:r>
          </w:p>
        </w:tc>
      </w:tr>
      <w:tr w:rsidR="00F33E02" w:rsidRPr="00697C7B" w14:paraId="131EA020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4B78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2B167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vAlign w:val="center"/>
          </w:tcPr>
          <w:p w14:paraId="6CCE8207" w14:textId="63EDC58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CAF10" w14:textId="0E5AE9E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4A8FE" w14:textId="1183188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3EA3F" w14:textId="2659496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E41CA" w14:textId="0BB15E5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91.7 </w:t>
            </w:r>
          </w:p>
        </w:tc>
      </w:tr>
      <w:tr w:rsidR="00F33E02" w:rsidRPr="00697C7B" w14:paraId="3114E712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1B8E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E4DA2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vAlign w:val="center"/>
          </w:tcPr>
          <w:p w14:paraId="67777BB7" w14:textId="1E4AAF0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4F4AD" w14:textId="7B39AF1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B6CDC" w14:textId="2354BD0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C0FDB" w14:textId="4958B99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93FE3" w14:textId="4775202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0.4 </w:t>
            </w:r>
          </w:p>
        </w:tc>
      </w:tr>
      <w:tr w:rsidR="00F33E02" w:rsidRPr="00697C7B" w14:paraId="2F3C4C34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15DE8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C41E2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vAlign w:val="center"/>
          </w:tcPr>
          <w:p w14:paraId="2D551E97" w14:textId="0BE20D1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84235" w14:textId="5CA6ABD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0D38E" w14:textId="7EC094E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0C26E" w14:textId="031D2B4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FD99F" w14:textId="4309780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50.5 </w:t>
            </w:r>
          </w:p>
        </w:tc>
      </w:tr>
      <w:tr w:rsidR="00F33E02" w:rsidRPr="00697C7B" w14:paraId="51624024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43D8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8942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vAlign w:val="center"/>
          </w:tcPr>
          <w:p w14:paraId="076454EA" w14:textId="409CA40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91DB3" w14:textId="7BFE85C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51AF8" w14:textId="37424F0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865C0" w14:textId="4467BC0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43F6E" w14:textId="53BCF93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1.1 </w:t>
            </w:r>
          </w:p>
        </w:tc>
      </w:tr>
      <w:tr w:rsidR="00F33E02" w:rsidRPr="00697C7B" w14:paraId="491B0BD7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3958C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CE7FC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vAlign w:val="center"/>
          </w:tcPr>
          <w:p w14:paraId="2032F983" w14:textId="2ED5DDC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C9D5E" w14:textId="1C154F4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DEB6D" w14:textId="530B9C0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D8AFE" w14:textId="4BAC82A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9F64F" w14:textId="7FA3D78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55.9 </w:t>
            </w:r>
          </w:p>
        </w:tc>
      </w:tr>
      <w:tr w:rsidR="00F33E02" w:rsidRPr="00697C7B" w14:paraId="0370A380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21A7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DF529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vAlign w:val="center"/>
          </w:tcPr>
          <w:p w14:paraId="7568E746" w14:textId="1F65E0B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30CFE" w14:textId="49808ED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6A14" w14:textId="51428A1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05A22" w14:textId="3FCCB5C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E8E2A" w14:textId="34EB324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6.7 </w:t>
            </w:r>
          </w:p>
        </w:tc>
      </w:tr>
      <w:tr w:rsidR="00F33E02" w:rsidRPr="00697C7B" w14:paraId="7068D0A4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D087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BB3F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vAlign w:val="center"/>
          </w:tcPr>
          <w:p w14:paraId="67B6FC88" w14:textId="43D4071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2D78A" w14:textId="340B572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3A70F" w14:textId="0AA062F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CA50A" w14:textId="3FCB1F6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4727C" w14:textId="764EE93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39.4 </w:t>
            </w:r>
          </w:p>
        </w:tc>
      </w:tr>
      <w:tr w:rsidR="00F33E02" w:rsidRPr="00697C7B" w14:paraId="3FC32648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91C5E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1EE2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vAlign w:val="center"/>
          </w:tcPr>
          <w:p w14:paraId="71C794DB" w14:textId="145886A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959BA" w14:textId="7B1DB5A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43813" w14:textId="590BF0E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7DBFC" w14:textId="7D243A0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F3D64" w14:textId="4DFEF91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61.8 </w:t>
            </w:r>
          </w:p>
        </w:tc>
      </w:tr>
      <w:tr w:rsidR="00F33E02" w:rsidRPr="00697C7B" w14:paraId="46850B26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062DC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D6F6E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vAlign w:val="center"/>
          </w:tcPr>
          <w:p w14:paraId="5EC40E81" w14:textId="7C6547E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8C32C" w14:textId="2D01141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464B3" w14:textId="053059F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7E838" w14:textId="625E9B8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460DE" w14:textId="6489C4F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75.8 </w:t>
            </w:r>
          </w:p>
        </w:tc>
      </w:tr>
      <w:tr w:rsidR="00F33E02" w:rsidRPr="00697C7B" w14:paraId="7391C0AC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99D39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18D8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vAlign w:val="center"/>
          </w:tcPr>
          <w:p w14:paraId="55F1538D" w14:textId="4D8F5C4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FCE75" w14:textId="3760C78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04ADA" w14:textId="41A5A5B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4652A" w14:textId="77093B1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9B92D" w14:textId="61E722C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09.6 </w:t>
            </w:r>
          </w:p>
        </w:tc>
      </w:tr>
      <w:tr w:rsidR="00F33E02" w:rsidRPr="00697C7B" w14:paraId="6C644717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971B5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C03E5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vAlign w:val="center"/>
          </w:tcPr>
          <w:p w14:paraId="15E0152A" w14:textId="139BDB5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E4B8C" w14:textId="59AEB82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0E26" w14:textId="7F040F2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CD545" w14:textId="04D07A3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E8F83" w14:textId="7F92B4A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71.4 </w:t>
            </w:r>
          </w:p>
        </w:tc>
      </w:tr>
      <w:tr w:rsidR="00F33E02" w:rsidRPr="00697C7B" w14:paraId="7B56817C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82788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65A5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vAlign w:val="center"/>
          </w:tcPr>
          <w:p w14:paraId="0CDE0252" w14:textId="06B8D75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5198" w14:textId="67EB41F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8085E" w14:textId="0E2D16D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B0F3" w14:textId="6A34208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239F7" w14:textId="1209F82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36.6 </w:t>
            </w:r>
          </w:p>
        </w:tc>
      </w:tr>
      <w:tr w:rsidR="00F33E02" w:rsidRPr="00697C7B" w14:paraId="111BC4BB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25A3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B1C97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vAlign w:val="center"/>
          </w:tcPr>
          <w:p w14:paraId="2B8D7A54" w14:textId="23C2216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479F7" w14:textId="7AC0E67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7B98B" w14:textId="138FBCA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5E7E8" w14:textId="7561F17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E8406" w14:textId="3700545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7.3 </w:t>
            </w:r>
          </w:p>
        </w:tc>
      </w:tr>
      <w:tr w:rsidR="00F33E02" w:rsidRPr="00697C7B" w14:paraId="03564DB8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6F8CC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39329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vAlign w:val="center"/>
          </w:tcPr>
          <w:p w14:paraId="6469D6E0" w14:textId="7B6B0A0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158D9" w14:textId="4BD426C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A4537" w14:textId="481256C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144A" w14:textId="761ADDD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D3566" w14:textId="47644A4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5.2 </w:t>
            </w:r>
          </w:p>
        </w:tc>
      </w:tr>
      <w:tr w:rsidR="00F33E02" w:rsidRPr="00697C7B" w14:paraId="1E3A18F4" w14:textId="77777777" w:rsidTr="00697C7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04025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99D0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vAlign w:val="center"/>
          </w:tcPr>
          <w:p w14:paraId="0746427A" w14:textId="452D045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A5B0E" w14:textId="1CE40F5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3FA6E" w14:textId="14A8EE5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B3FB4" w14:textId="723695F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7ABE4" w14:textId="7725CC4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5.2 </w:t>
            </w:r>
          </w:p>
        </w:tc>
      </w:tr>
    </w:tbl>
    <w:p w14:paraId="1AB65486" w14:textId="77777777" w:rsidR="00F33E02" w:rsidRDefault="00F33E02" w:rsidP="00F33E02">
      <w:pPr>
        <w:overflowPunct/>
        <w:autoSpaceDE/>
        <w:autoSpaceDN/>
        <w:adjustRightInd/>
        <w:spacing w:line="240" w:lineRule="auto"/>
        <w:jc w:val="left"/>
        <w:textAlignment w:val="auto"/>
      </w:pPr>
    </w:p>
    <w:p w14:paraId="703710C9" w14:textId="77777777" w:rsidR="006608AB" w:rsidRDefault="006608AB" w:rsidP="006608AB">
      <w:pPr>
        <w:overflowPunct/>
        <w:autoSpaceDE/>
        <w:autoSpaceDN/>
        <w:adjustRightInd/>
        <w:spacing w:line="240" w:lineRule="auto"/>
        <w:jc w:val="right"/>
        <w:textAlignment w:val="auto"/>
      </w:pPr>
      <w:r>
        <w:t>Continued on next page.</w:t>
      </w:r>
      <w:bookmarkStart w:id="1" w:name="_GoBack"/>
      <w:bookmarkEnd w:id="1"/>
    </w:p>
    <w:p w14:paraId="57225C37" w14:textId="0B8BDDEB" w:rsidR="008807AA" w:rsidRDefault="008807AA" w:rsidP="006608AB">
      <w:pPr>
        <w:overflowPunct/>
        <w:autoSpaceDE/>
        <w:autoSpaceDN/>
        <w:adjustRightInd/>
        <w:spacing w:line="240" w:lineRule="auto"/>
        <w:jc w:val="left"/>
        <w:textAlignment w:val="auto"/>
      </w:pPr>
      <w:r>
        <w:br w:type="page"/>
      </w:r>
    </w:p>
    <w:p w14:paraId="7DEDE64B" w14:textId="5CB2A15A" w:rsidR="008807AA" w:rsidRDefault="008807AA" w:rsidP="00697C7B">
      <w:r>
        <w:lastRenderedPageBreak/>
        <w:fldChar w:fldCharType="begin"/>
      </w:r>
      <w:r>
        <w:instrText xml:space="preserve"> REF _Ref10556602 \h </w:instrText>
      </w:r>
      <w:r>
        <w:fldChar w:fldCharType="separate"/>
      </w:r>
      <w:r>
        <w:t>S</w:t>
      </w:r>
      <w:r>
        <w:fldChar w:fldCharType="end"/>
      </w:r>
      <w:r w:rsidR="001C6F4D">
        <w:t>3</w:t>
      </w:r>
      <w:r>
        <w:t xml:space="preserve"> Table. Continu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6"/>
        <w:gridCol w:w="857"/>
        <w:gridCol w:w="2424"/>
        <w:gridCol w:w="1276"/>
        <w:gridCol w:w="1736"/>
        <w:gridCol w:w="1696"/>
        <w:gridCol w:w="1236"/>
      </w:tblGrid>
      <w:tr w:rsidR="008807AA" w:rsidRPr="00697C7B" w14:paraId="0DF9C803" w14:textId="77777777" w:rsidTr="008807AA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4522C6" w14:textId="3B68C59C" w:rsidR="008807AA" w:rsidRPr="00697C7B" w:rsidRDefault="008807AA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Yea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53D641" w14:textId="3D71BC3A" w:rsidR="008807AA" w:rsidRPr="00697C7B" w:rsidRDefault="008807AA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ont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14F4AAB" w14:textId="5EC37B91" w:rsidR="008807AA" w:rsidRPr="008807AA" w:rsidRDefault="008807AA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lang w:eastAsia="zh-CN"/>
              </w:rPr>
              <w:t>Spring onion market price</w:t>
            </w: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￥</w:t>
            </w:r>
            <w:r>
              <w:rPr>
                <w:rFonts w:hint="eastAsia"/>
                <w:lang w:eastAsia="zh-CN"/>
              </w:rPr>
              <w:t>/</w:t>
            </w:r>
            <w:r>
              <w:rPr>
                <w:lang w:eastAsia="zh-CN"/>
              </w:rPr>
              <w:t>kg)</w:t>
            </w:r>
            <w:r w:rsidR="00F33E02">
              <w:rPr>
                <w:lang w:eastAsia="zh-CN"/>
              </w:rPr>
              <w:t xml:space="preserve"> </w:t>
            </w:r>
            <w:r w:rsidR="00F33E02" w:rsidRPr="00F33E02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F0276F" w14:textId="4DD533A1" w:rsidR="008807AA" w:rsidRPr="00697C7B" w:rsidRDefault="008807AA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T. ave.(</w:t>
            </w:r>
            <w:r w:rsidR="00F33E02">
              <w:rPr>
                <w:rFonts w:hint="eastAsia"/>
                <w:lang w:eastAsia="zh-CN"/>
              </w:rPr>
              <w:t>℃</w:t>
            </w:r>
            <w:r w:rsidRPr="00697C7B"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25B8B2" w14:textId="132D813D" w:rsidR="008807AA" w:rsidRPr="00697C7B" w:rsidRDefault="008807AA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T. abs.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max</w:t>
            </w:r>
            <w:r w:rsidRPr="00697C7B">
              <w:rPr>
                <w:rFonts w:hint="eastAsia"/>
                <w:lang w:eastAsia="zh-CN"/>
              </w:rPr>
              <w:t>(</w:t>
            </w:r>
            <w:r w:rsidR="00F33E02">
              <w:rPr>
                <w:rFonts w:hint="eastAsia"/>
                <w:lang w:eastAsia="zh-CN"/>
              </w:rPr>
              <w:t>℃</w:t>
            </w:r>
            <w:r w:rsidRPr="00697C7B"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2B7521" w14:textId="50BBEF4D" w:rsidR="008807AA" w:rsidRPr="00697C7B" w:rsidRDefault="008807AA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T. abs. min(</w:t>
            </w:r>
            <w:r w:rsidR="00F33E02">
              <w:rPr>
                <w:rFonts w:hint="eastAsia"/>
                <w:lang w:eastAsia="zh-CN"/>
              </w:rPr>
              <w:t>℃</w:t>
            </w:r>
            <w:r w:rsidRPr="00697C7B">
              <w:rPr>
                <w:rFonts w:hint="eastAsia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39658E" w14:textId="35B6405E" w:rsidR="008807AA" w:rsidRPr="00697C7B" w:rsidRDefault="008807AA" w:rsidP="001C6F4D">
            <w:pPr>
              <w:spacing w:line="240" w:lineRule="auto"/>
              <w:jc w:val="center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Prec.(mm)</w:t>
            </w:r>
          </w:p>
        </w:tc>
      </w:tr>
      <w:tr w:rsidR="00F33E02" w:rsidRPr="00697C7B" w14:paraId="3C459A12" w14:textId="77777777" w:rsidTr="008807AA">
        <w:trPr>
          <w:trHeight w:val="28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2453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52B4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0B9879A" w14:textId="3FC1E1C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72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3E5C0" w14:textId="4973310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6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E1E98A" w14:textId="6909C83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93776" w14:textId="15F328D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4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18C06" w14:textId="01591E4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61.1 </w:t>
            </w:r>
          </w:p>
        </w:tc>
      </w:tr>
      <w:tr w:rsidR="00F33E02" w:rsidRPr="00697C7B" w14:paraId="72B093FD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1A799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7818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vAlign w:val="center"/>
          </w:tcPr>
          <w:p w14:paraId="507210C8" w14:textId="2ABBF6A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AAD96" w14:textId="1D24C4C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220AC" w14:textId="6AF2281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C1D67" w14:textId="533EA0E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0FE17" w14:textId="29D195D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81.2 </w:t>
            </w:r>
          </w:p>
        </w:tc>
      </w:tr>
      <w:tr w:rsidR="00F33E02" w:rsidRPr="00697C7B" w14:paraId="7318343B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A56B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E2DA9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vAlign w:val="center"/>
          </w:tcPr>
          <w:p w14:paraId="2C3A6B43" w14:textId="0B121C0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1AC06" w14:textId="1D7E042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15559" w14:textId="79DD526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3F1C7" w14:textId="76F921B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F2CD7" w14:textId="359C64F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96.4 </w:t>
            </w:r>
          </w:p>
        </w:tc>
      </w:tr>
      <w:tr w:rsidR="00F33E02" w:rsidRPr="00697C7B" w14:paraId="6896CC97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8ACA8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447D4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vAlign w:val="center"/>
          </w:tcPr>
          <w:p w14:paraId="28E45C99" w14:textId="08934EE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1161F" w14:textId="0902A2F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A9A7A" w14:textId="1D33207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4ED6D" w14:textId="761435A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51D6D" w14:textId="757D8F4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08.9 </w:t>
            </w:r>
          </w:p>
        </w:tc>
      </w:tr>
      <w:tr w:rsidR="00F33E02" w:rsidRPr="00697C7B" w14:paraId="39CD404B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3AF9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3516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vAlign w:val="center"/>
          </w:tcPr>
          <w:p w14:paraId="5CB69C7B" w14:textId="4380D2E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E0022" w14:textId="59B5E5F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8164F" w14:textId="054F5D1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C9523" w14:textId="641220F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241A6" w14:textId="6B66954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31.4 </w:t>
            </w:r>
          </w:p>
        </w:tc>
      </w:tr>
      <w:tr w:rsidR="00F33E02" w:rsidRPr="00697C7B" w14:paraId="382B6C3F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83F9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B214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vAlign w:val="center"/>
          </w:tcPr>
          <w:p w14:paraId="04D8497C" w14:textId="5DBEA81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7BF5C" w14:textId="26AF769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517CC" w14:textId="2A820A7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EABD3" w14:textId="4B06C55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298C5" w14:textId="1A17820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519.0 </w:t>
            </w:r>
          </w:p>
        </w:tc>
      </w:tr>
      <w:tr w:rsidR="00F33E02" w:rsidRPr="00697C7B" w14:paraId="425ECB8F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48CF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FF48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vAlign w:val="center"/>
          </w:tcPr>
          <w:p w14:paraId="3C53FBEA" w14:textId="766D7D2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40E01" w14:textId="4E52767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A3FF0" w14:textId="1DF22A00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3B288" w14:textId="74676FF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4C4CD" w14:textId="2F8823B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40.5 </w:t>
            </w:r>
          </w:p>
        </w:tc>
      </w:tr>
      <w:tr w:rsidR="00F33E02" w:rsidRPr="00697C7B" w14:paraId="393F7F82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F3C2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B25E8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vAlign w:val="center"/>
          </w:tcPr>
          <w:p w14:paraId="3609F33F" w14:textId="11754E2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59A0B" w14:textId="2925D82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36FE3" w14:textId="2F24C01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833C6" w14:textId="42557B2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72ABE" w14:textId="109CBCC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25.6 </w:t>
            </w:r>
          </w:p>
        </w:tc>
      </w:tr>
      <w:tr w:rsidR="00F33E02" w:rsidRPr="00697C7B" w14:paraId="377C0377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B78D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6B48E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vAlign w:val="center"/>
          </w:tcPr>
          <w:p w14:paraId="02E98222" w14:textId="439CE9D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1FDF6" w14:textId="2DF0F2B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89545" w14:textId="1181AE3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34CCF" w14:textId="6FCCBE9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68BBF" w14:textId="0DF3F3F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46.2 </w:t>
            </w:r>
          </w:p>
        </w:tc>
      </w:tr>
      <w:tr w:rsidR="00F33E02" w:rsidRPr="00697C7B" w14:paraId="56B3C3E7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DC76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82FE2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vAlign w:val="center"/>
          </w:tcPr>
          <w:p w14:paraId="7251CD09" w14:textId="321DBB0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3CD9A" w14:textId="6A0C026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36630" w14:textId="5CDD668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3FFB9" w14:textId="3636E6E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65690" w14:textId="2CB6BAA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8.1 </w:t>
            </w:r>
          </w:p>
        </w:tc>
      </w:tr>
      <w:tr w:rsidR="00F33E02" w:rsidRPr="00697C7B" w14:paraId="4BE27EDD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F5CD8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9A1D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vAlign w:val="center"/>
          </w:tcPr>
          <w:p w14:paraId="33D260A4" w14:textId="7886D28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23B83" w14:textId="31B4347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1D274" w14:textId="5B3BE2D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37905" w14:textId="053E73C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6763B" w14:textId="3827C7D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09.3 </w:t>
            </w:r>
          </w:p>
        </w:tc>
      </w:tr>
      <w:tr w:rsidR="00F33E02" w:rsidRPr="00697C7B" w14:paraId="424759B9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9BE6C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B22C8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vAlign w:val="center"/>
          </w:tcPr>
          <w:p w14:paraId="5DF21B8F" w14:textId="3D953EF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8330A" w14:textId="3EA5F2E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AC44D" w14:textId="445B56F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98442" w14:textId="0E6C1FC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399FE" w14:textId="2F23E5B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81.5 </w:t>
            </w:r>
          </w:p>
        </w:tc>
      </w:tr>
      <w:tr w:rsidR="00F33E02" w:rsidRPr="00697C7B" w14:paraId="2743409F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9EDBE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25C34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vAlign w:val="center"/>
          </w:tcPr>
          <w:p w14:paraId="300809FD" w14:textId="7B96703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3F33F" w14:textId="196294A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78489" w14:textId="5843368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47500" w14:textId="14C2DA4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97D28" w14:textId="6707436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80.8 </w:t>
            </w:r>
          </w:p>
        </w:tc>
      </w:tr>
      <w:tr w:rsidR="00F33E02" w:rsidRPr="00697C7B" w14:paraId="25E50F32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2EC7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6E08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vAlign w:val="center"/>
          </w:tcPr>
          <w:p w14:paraId="59E1986D" w14:textId="748946E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6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17C91" w14:textId="50D1093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4A0E3" w14:textId="00C57C9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18FC" w14:textId="3DB4A3F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419F8" w14:textId="2B4ADB2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1.1 </w:t>
            </w:r>
          </w:p>
        </w:tc>
      </w:tr>
      <w:tr w:rsidR="00F33E02" w:rsidRPr="00697C7B" w14:paraId="4564021F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4C24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F460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vAlign w:val="center"/>
          </w:tcPr>
          <w:p w14:paraId="61CEB257" w14:textId="0935A68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6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CA31A" w14:textId="7B9787B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9F1B8" w14:textId="1837E0B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AC815" w14:textId="469CAA6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A95DD" w14:textId="3C7B6CD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9.3 </w:t>
            </w:r>
          </w:p>
        </w:tc>
      </w:tr>
      <w:tr w:rsidR="00F33E02" w:rsidRPr="00697C7B" w14:paraId="6BEFBD5B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23A0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7EA90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vAlign w:val="center"/>
          </w:tcPr>
          <w:p w14:paraId="259E8AFA" w14:textId="5B3888E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6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66B8A" w14:textId="2A771CA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87B59" w14:textId="627C4D8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10CF4" w14:textId="542A4B4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ABDCA" w14:textId="145004F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42.7 </w:t>
            </w:r>
          </w:p>
        </w:tc>
      </w:tr>
      <w:tr w:rsidR="00F33E02" w:rsidRPr="00697C7B" w14:paraId="52123F9C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372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FDC8F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vAlign w:val="center"/>
          </w:tcPr>
          <w:p w14:paraId="1B0D1F2F" w14:textId="6DFBD64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5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2219E" w14:textId="4DF8CBA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0988A" w14:textId="2120352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8E6C9" w14:textId="662215D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A8237" w14:textId="662E737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96.1 </w:t>
            </w:r>
          </w:p>
        </w:tc>
      </w:tr>
      <w:tr w:rsidR="00F33E02" w:rsidRPr="00697C7B" w14:paraId="406D5FA0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F3664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6515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vAlign w:val="center"/>
          </w:tcPr>
          <w:p w14:paraId="671AC36D" w14:textId="687CC82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82A7B" w14:textId="540EA45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26A28" w14:textId="66C40F1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F4039" w14:textId="2D6A7187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F8D53" w14:textId="6B1D550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03.1 </w:t>
            </w:r>
          </w:p>
        </w:tc>
      </w:tr>
      <w:tr w:rsidR="00F33E02" w:rsidRPr="00697C7B" w14:paraId="3DC8D59C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A58F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4AFEA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vAlign w:val="center"/>
          </w:tcPr>
          <w:p w14:paraId="714D5ADA" w14:textId="0DFD26F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35BE6" w14:textId="690B90B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96663" w14:textId="76E75CA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9CA04" w14:textId="5B1C630E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7E494" w14:textId="1877423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166.4 </w:t>
            </w:r>
          </w:p>
        </w:tc>
      </w:tr>
      <w:tr w:rsidR="00F33E02" w:rsidRPr="00697C7B" w14:paraId="4382D914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7A55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E5153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vAlign w:val="center"/>
          </w:tcPr>
          <w:p w14:paraId="33928D68" w14:textId="2631956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7A7B9" w14:textId="063AF49F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A2EFD" w14:textId="5B8D40EA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95E07" w14:textId="0507FB0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8FC47" w14:textId="4FAA6C9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32.3 </w:t>
            </w:r>
          </w:p>
        </w:tc>
      </w:tr>
      <w:tr w:rsidR="00F33E02" w:rsidRPr="00697C7B" w14:paraId="3FC0D651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EB154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5ADE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vAlign w:val="center"/>
          </w:tcPr>
          <w:p w14:paraId="369DF85F" w14:textId="1109E66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E32D8" w14:textId="0D7A0813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17C9D" w14:textId="618C9291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634FA" w14:textId="67A2AAA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3F87" w14:textId="06BCDC5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91.7 </w:t>
            </w:r>
          </w:p>
        </w:tc>
      </w:tr>
      <w:tr w:rsidR="00F33E02" w:rsidRPr="00697C7B" w14:paraId="43D98455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AA4B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DB84D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vAlign w:val="center"/>
          </w:tcPr>
          <w:p w14:paraId="7854482C" w14:textId="2BA0BAE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B6E5" w14:textId="0379350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25339" w14:textId="3F38FC0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F77FE" w14:textId="5C1E57C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B0D49" w14:textId="5F548CBD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95.9 </w:t>
            </w:r>
          </w:p>
        </w:tc>
      </w:tr>
      <w:tr w:rsidR="00F33E02" w:rsidRPr="00697C7B" w14:paraId="2C5FACA8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6906B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EFCB1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vAlign w:val="center"/>
          </w:tcPr>
          <w:p w14:paraId="57C0BF08" w14:textId="4F1B7F8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D809B" w14:textId="71308025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B86F6" w14:textId="5AA63DE6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2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55E3D" w14:textId="6FF79749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D1FF4" w14:textId="5946F92C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68.9 </w:t>
            </w:r>
          </w:p>
        </w:tc>
      </w:tr>
      <w:tr w:rsidR="00F33E02" w:rsidRPr="00697C7B" w14:paraId="4A284CD1" w14:textId="77777777" w:rsidTr="00FD523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F7AC7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604A6" w14:textId="77777777" w:rsidR="00F33E02" w:rsidRPr="00697C7B" w:rsidRDefault="00F33E02" w:rsidP="00F33E02">
            <w:pPr>
              <w:spacing w:line="240" w:lineRule="auto"/>
              <w:rPr>
                <w:lang w:eastAsia="zh-CN"/>
              </w:rPr>
            </w:pPr>
            <w:r w:rsidRPr="00697C7B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vAlign w:val="center"/>
          </w:tcPr>
          <w:p w14:paraId="0FAD44ED" w14:textId="1D4B536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2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9EBCD" w14:textId="5CB49174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7D7B0" w14:textId="3C0FFC58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A47F7" w14:textId="4A5F1A12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33E02">
              <w:rPr>
                <w:rFonts w:hint="eastAsia"/>
                <w:lang w:eastAsia="zh-CN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79E14" w14:textId="05077F8B" w:rsidR="00F33E02" w:rsidRPr="00697C7B" w:rsidRDefault="00F33E02" w:rsidP="00F33E02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 xml:space="preserve">48.9 </w:t>
            </w:r>
          </w:p>
        </w:tc>
      </w:tr>
    </w:tbl>
    <w:p w14:paraId="144CE55B" w14:textId="77777777" w:rsidR="00F33E02" w:rsidRDefault="00F33E02" w:rsidP="00F33E02">
      <w:pPr>
        <w:rPr>
          <w:lang w:eastAsia="zh-CN"/>
        </w:rPr>
      </w:pPr>
      <w:r>
        <w:rPr>
          <w:lang w:eastAsia="zh-CN"/>
        </w:rPr>
        <w:t xml:space="preserve">a </w:t>
      </w:r>
      <w:r w:rsidRPr="008807AA">
        <w:rPr>
          <w:rFonts w:hint="eastAsia"/>
          <w:lang w:eastAsia="zh-CN"/>
        </w:rPr>
        <w:t>￥</w:t>
      </w:r>
      <w:r w:rsidRPr="008807AA">
        <w:rPr>
          <w:rFonts w:hint="eastAsia"/>
          <w:lang w:eastAsia="zh-CN"/>
        </w:rPr>
        <w:t>:1 RMB</w:t>
      </w:r>
      <w:r w:rsidRPr="008807AA">
        <w:rPr>
          <w:rFonts w:hint="eastAsia"/>
          <w:lang w:eastAsia="zh-CN"/>
        </w:rPr>
        <w:t>￥</w:t>
      </w:r>
      <w:r>
        <w:rPr>
          <w:rFonts w:hint="eastAsia"/>
          <w:lang w:eastAsia="zh-CN"/>
        </w:rPr>
        <w:t>(Renminbi Yuan) = US$ 0.144</w:t>
      </w:r>
      <w:r>
        <w:rPr>
          <w:lang w:eastAsia="zh-CN"/>
        </w:rPr>
        <w:t>6</w:t>
      </w:r>
      <w:r w:rsidRPr="008807AA">
        <w:rPr>
          <w:rFonts w:hint="eastAsia"/>
          <w:lang w:eastAsia="zh-CN"/>
        </w:rPr>
        <w:t>.</w:t>
      </w:r>
    </w:p>
    <w:p w14:paraId="3880BA82" w14:textId="77777777" w:rsidR="008807AA" w:rsidRPr="00F33E02" w:rsidRDefault="008807AA" w:rsidP="00697C7B"/>
    <w:sectPr w:rsidR="008807AA" w:rsidRPr="00F33E02" w:rsidSect="00AF3DC9">
      <w:footerReference w:type="default" r:id="rId8"/>
      <w:footnotePr>
        <w:numFmt w:val="chicago"/>
      </w:footnotePr>
      <w:pgSz w:w="11906" w:h="16838" w:code="9"/>
      <w:pgMar w:top="851" w:right="851" w:bottom="851" w:left="1134" w:header="567" w:footer="567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907C58" w16cid:durableId="1EAD1DB6"/>
  <w16cid:commentId w16cid:paraId="2293734A" w16cid:durableId="1E9DA30D"/>
  <w16cid:commentId w16cid:paraId="71438DC8" w16cid:durableId="1EA96A77"/>
  <w16cid:commentId w16cid:paraId="30465750" w16cid:durableId="1EA96A78"/>
  <w16cid:commentId w16cid:paraId="6CBF451E" w16cid:durableId="1EA96B04"/>
  <w16cid:commentId w16cid:paraId="4A2B0E0C" w16cid:durableId="1E9DA287"/>
  <w16cid:commentId w16cid:paraId="3FB62BB9" w16cid:durableId="1EA96A7A"/>
  <w16cid:commentId w16cid:paraId="7BF4F105" w16cid:durableId="1EA96C26"/>
  <w16cid:commentId w16cid:paraId="3804DA95" w16cid:durableId="1E9C0994"/>
  <w16cid:commentId w16cid:paraId="34DC09A9" w16cid:durableId="1EA96A82"/>
  <w16cid:commentId w16cid:paraId="446EA674" w16cid:durableId="1E9C0A2B"/>
  <w16cid:commentId w16cid:paraId="19F3B2CB" w16cid:durableId="1EA96A84"/>
  <w16cid:commentId w16cid:paraId="5EEFEBC9" w16cid:durableId="1E9C0AF2"/>
  <w16cid:commentId w16cid:paraId="7C29178E" w16cid:durableId="1EA96A8A"/>
  <w16cid:commentId w16cid:paraId="1761495C" w16cid:durableId="1EA96D1A"/>
  <w16cid:commentId w16cid:paraId="462A6215" w16cid:durableId="1E9D4C93"/>
  <w16cid:commentId w16cid:paraId="031D4505" w16cid:durableId="1EAD0C80"/>
  <w16cid:commentId w16cid:paraId="49D55FAF" w16cid:durableId="1E9D4D8B"/>
  <w16cid:commentId w16cid:paraId="496F5117" w16cid:durableId="1EA96A91"/>
  <w16cid:commentId w16cid:paraId="01C3FF7F" w16cid:durableId="1EA96D80"/>
  <w16cid:commentId w16cid:paraId="0BCDAC15" w16cid:durableId="1E9D4FC7"/>
  <w16cid:commentId w16cid:paraId="459BF554" w16cid:durableId="1EA96A99"/>
  <w16cid:commentId w16cid:paraId="3F9BEC2E" w16cid:durableId="1EAD0DAF"/>
  <w16cid:commentId w16cid:paraId="70CAE5A1" w16cid:durableId="1E9C8340"/>
  <w16cid:commentId w16cid:paraId="6618223D" w16cid:durableId="1E9C83E1"/>
  <w16cid:commentId w16cid:paraId="7886CE5C" w16cid:durableId="1E9DA57A"/>
  <w16cid:commentId w16cid:paraId="081CC508" w16cid:durableId="1EA96E94"/>
  <w16cid:commentId w16cid:paraId="77B5646A" w16cid:durableId="1E9C858F"/>
  <w16cid:commentId w16cid:paraId="799544A8" w16cid:durableId="1EA96AA2"/>
  <w16cid:commentId w16cid:paraId="20394C51" w16cid:durableId="1E9C85C7"/>
  <w16cid:commentId w16cid:paraId="33D18EA9" w16cid:durableId="1EA96AA4"/>
  <w16cid:commentId w16cid:paraId="641005D3" w16cid:durableId="1E9DA640"/>
  <w16cid:commentId w16cid:paraId="65A064D6" w16cid:durableId="1EA96AB2"/>
  <w16cid:commentId w16cid:paraId="67EDD3A9" w16cid:durableId="1EA96F37"/>
  <w16cid:commentId w16cid:paraId="66C1EBB3" w16cid:durableId="1E9D3A8B"/>
  <w16cid:commentId w16cid:paraId="6A29BF92" w16cid:durableId="1EA96AB8"/>
  <w16cid:commentId w16cid:paraId="77C4F9A8" w16cid:durableId="1EA96FCC"/>
  <w16cid:commentId w16cid:paraId="2E0BB83F" w16cid:durableId="1EA96ABD"/>
  <w16cid:commentId w16cid:paraId="15AAA147" w16cid:durableId="1EA97070"/>
  <w16cid:commentId w16cid:paraId="698E7F0F" w16cid:durableId="1E9D3CED"/>
  <w16cid:commentId w16cid:paraId="17AE34BB" w16cid:durableId="1EA96ABF"/>
  <w16cid:commentId w16cid:paraId="7F18F20E" w16cid:durableId="1EA970AE"/>
  <w16cid:commentId w16cid:paraId="641CF4D6" w16cid:durableId="1E9D3D94"/>
  <w16cid:commentId w16cid:paraId="36AC2DBD" w16cid:durableId="1EA96AC3"/>
  <w16cid:commentId w16cid:paraId="31820BC7" w16cid:durableId="1E9D3DA7"/>
  <w16cid:commentId w16cid:paraId="363896D2" w16cid:durableId="1EA96AC5"/>
  <w16cid:commentId w16cid:paraId="6A8379DF" w16cid:durableId="1EA97110"/>
  <w16cid:commentId w16cid:paraId="49CB5AC8" w16cid:durableId="1E9DA8F9"/>
  <w16cid:commentId w16cid:paraId="4514E2C5" w16cid:durableId="1EA96AC9"/>
  <w16cid:commentId w16cid:paraId="52A6EF88" w16cid:durableId="1EA97139"/>
  <w16cid:commentId w16cid:paraId="3DB19306" w16cid:durableId="1EAD11D5"/>
  <w16cid:commentId w16cid:paraId="0F155602" w16cid:durableId="1EA97172"/>
  <w16cid:commentId w16cid:paraId="6B804397" w16cid:durableId="1E9D464E"/>
  <w16cid:commentId w16cid:paraId="56CC7C64" w16cid:durableId="1EA96ACD"/>
  <w16cid:commentId w16cid:paraId="2AA76DCB" w16cid:durableId="1EA97195"/>
  <w16cid:commentId w16cid:paraId="75C8BDDC" w16cid:durableId="1EA971A8"/>
  <w16cid:commentId w16cid:paraId="08CFA819" w16cid:durableId="1EAD1284"/>
  <w16cid:commentId w16cid:paraId="17771559" w16cid:durableId="1E9D54CC"/>
  <w16cid:commentId w16cid:paraId="61A30671" w16cid:durableId="1EA96ACF"/>
  <w16cid:commentId w16cid:paraId="13A34A9E" w16cid:durableId="1EA971DE"/>
  <w16cid:commentId w16cid:paraId="3CC2FDAE" w16cid:durableId="1E9D58FD"/>
  <w16cid:commentId w16cid:paraId="0D8810D0" w16cid:durableId="1EA96AD9"/>
  <w16cid:commentId w16cid:paraId="783DD278" w16cid:durableId="1EAD13F2"/>
  <w16cid:commentId w16cid:paraId="5E7DC680" w16cid:durableId="1EAD15B0"/>
  <w16cid:commentId w16cid:paraId="19EE78D7" w16cid:durableId="1E9DB316"/>
  <w16cid:commentId w16cid:paraId="7C06A422" w16cid:durableId="1EA96AE3"/>
  <w16cid:commentId w16cid:paraId="72A91BCF" w16cid:durableId="1EA96AE4"/>
  <w16cid:commentId w16cid:paraId="013833EE" w16cid:durableId="1EA972BF"/>
  <w16cid:commentId w16cid:paraId="70978CB6" w16cid:durableId="1EAD150A"/>
  <w16cid:commentId w16cid:paraId="50504B08" w16cid:durableId="1EAD1518"/>
  <w16cid:commentId w16cid:paraId="41553084" w16cid:durableId="1EAD154D"/>
  <w16cid:commentId w16cid:paraId="6B8CDC52" w16cid:durableId="1EAD156C"/>
  <w16cid:commentId w16cid:paraId="252AD6B2" w16cid:durableId="1EAD1EAF"/>
  <w16cid:commentId w16cid:paraId="2F91A557" w16cid:durableId="1EAD1E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AC308" w14:textId="77777777" w:rsidR="003B56D2" w:rsidRDefault="003B56D2">
      <w:pPr>
        <w:ind w:firstLine="480"/>
      </w:pPr>
      <w:r>
        <w:separator/>
      </w:r>
    </w:p>
  </w:endnote>
  <w:endnote w:type="continuationSeparator" w:id="0">
    <w:p w14:paraId="6D27B436" w14:textId="77777777" w:rsidR="003B56D2" w:rsidRDefault="003B56D2">
      <w:pPr>
        <w:ind w:firstLine="480"/>
      </w:pPr>
      <w:r>
        <w:continuationSeparator/>
      </w:r>
    </w:p>
  </w:endnote>
  <w:endnote w:type="continuationNotice" w:id="1">
    <w:p w14:paraId="63CE7358" w14:textId="77777777" w:rsidR="003B56D2" w:rsidRDefault="003B56D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90391" w14:textId="77777777" w:rsidR="001C6F4D" w:rsidRPr="001E7CB2" w:rsidRDefault="001C6F4D" w:rsidP="001E7CB2">
    <w:pPr>
      <w:pStyle w:val="a3"/>
      <w:jc w:val="center"/>
      <w:rPr>
        <w:sz w:val="21"/>
      </w:rPr>
    </w:pPr>
    <w:r w:rsidRPr="001E7CB2">
      <w:rPr>
        <w:sz w:val="21"/>
      </w:rPr>
      <w:fldChar w:fldCharType="begin"/>
    </w:r>
    <w:r w:rsidRPr="001E7CB2">
      <w:rPr>
        <w:sz w:val="21"/>
      </w:rPr>
      <w:instrText>PAGE   \* MERGEFORMAT</w:instrText>
    </w:r>
    <w:r w:rsidRPr="001E7CB2">
      <w:rPr>
        <w:sz w:val="21"/>
      </w:rPr>
      <w:fldChar w:fldCharType="separate"/>
    </w:r>
    <w:r w:rsidR="003B56D2" w:rsidRPr="003B56D2">
      <w:rPr>
        <w:noProof/>
        <w:sz w:val="21"/>
        <w:lang w:val="zh-CN" w:eastAsia="zh-CN"/>
      </w:rPr>
      <w:t>1</w:t>
    </w:r>
    <w:r w:rsidRPr="001E7CB2">
      <w:rPr>
        <w:sz w:val="2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B2D1B" w14:textId="77777777" w:rsidR="003B56D2" w:rsidRDefault="003B56D2">
      <w:pPr>
        <w:ind w:firstLine="480"/>
      </w:pPr>
      <w:r>
        <w:separator/>
      </w:r>
    </w:p>
  </w:footnote>
  <w:footnote w:type="continuationSeparator" w:id="0">
    <w:p w14:paraId="08284034" w14:textId="77777777" w:rsidR="003B56D2" w:rsidRDefault="003B56D2">
      <w:pPr>
        <w:ind w:firstLine="480"/>
      </w:pPr>
      <w:r>
        <w:continuationSeparator/>
      </w:r>
    </w:p>
  </w:footnote>
  <w:footnote w:type="continuationNotice" w:id="1">
    <w:p w14:paraId="5B152E14" w14:textId="77777777" w:rsidR="003B56D2" w:rsidRDefault="003B56D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405C1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267E7250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31D86053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32D7289B"/>
    <w:multiLevelType w:val="multilevel"/>
    <w:tmpl w:val="1C2AF7FC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39A5373F"/>
    <w:multiLevelType w:val="hybridMultilevel"/>
    <w:tmpl w:val="0ADA91A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B8F3CAE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5FE34221"/>
    <w:multiLevelType w:val="hybridMultilevel"/>
    <w:tmpl w:val="BADC319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D0923C0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savePreviewPicture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1NLEwNTEyNDEyMDNQ0lEKTi0uzszPAykwMakFAMkgkD8tAAAA"/>
  </w:docVars>
  <w:rsids>
    <w:rsidRoot w:val="00387DCD"/>
    <w:rsid w:val="0000020A"/>
    <w:rsid w:val="000018E1"/>
    <w:rsid w:val="00003E2E"/>
    <w:rsid w:val="00011CD5"/>
    <w:rsid w:val="000149C6"/>
    <w:rsid w:val="000164F6"/>
    <w:rsid w:val="00017F6F"/>
    <w:rsid w:val="00020BF7"/>
    <w:rsid w:val="00025079"/>
    <w:rsid w:val="000268B2"/>
    <w:rsid w:val="00031BB2"/>
    <w:rsid w:val="0003210C"/>
    <w:rsid w:val="00032BB1"/>
    <w:rsid w:val="0003519D"/>
    <w:rsid w:val="00037EA7"/>
    <w:rsid w:val="00040852"/>
    <w:rsid w:val="0004161A"/>
    <w:rsid w:val="00043360"/>
    <w:rsid w:val="00046AB5"/>
    <w:rsid w:val="00050296"/>
    <w:rsid w:val="000539F9"/>
    <w:rsid w:val="000548D4"/>
    <w:rsid w:val="00054C7F"/>
    <w:rsid w:val="00055167"/>
    <w:rsid w:val="0005792E"/>
    <w:rsid w:val="00061619"/>
    <w:rsid w:val="00061E5E"/>
    <w:rsid w:val="00062AB0"/>
    <w:rsid w:val="00063156"/>
    <w:rsid w:val="0006355D"/>
    <w:rsid w:val="00065C05"/>
    <w:rsid w:val="00070C96"/>
    <w:rsid w:val="00073B4F"/>
    <w:rsid w:val="00073BBF"/>
    <w:rsid w:val="000748A9"/>
    <w:rsid w:val="00076474"/>
    <w:rsid w:val="00076AF5"/>
    <w:rsid w:val="00077F83"/>
    <w:rsid w:val="00080205"/>
    <w:rsid w:val="000813C2"/>
    <w:rsid w:val="000815A4"/>
    <w:rsid w:val="0008215F"/>
    <w:rsid w:val="0008451C"/>
    <w:rsid w:val="00084979"/>
    <w:rsid w:val="00085BDA"/>
    <w:rsid w:val="000868EF"/>
    <w:rsid w:val="00087D9E"/>
    <w:rsid w:val="000916DF"/>
    <w:rsid w:val="000920CE"/>
    <w:rsid w:val="000928C3"/>
    <w:rsid w:val="00093BB4"/>
    <w:rsid w:val="00093E61"/>
    <w:rsid w:val="000966C8"/>
    <w:rsid w:val="00096719"/>
    <w:rsid w:val="000A1894"/>
    <w:rsid w:val="000A19E1"/>
    <w:rsid w:val="000A27D0"/>
    <w:rsid w:val="000A3A6D"/>
    <w:rsid w:val="000A45DF"/>
    <w:rsid w:val="000A5480"/>
    <w:rsid w:val="000A729B"/>
    <w:rsid w:val="000A7FAA"/>
    <w:rsid w:val="000B02DC"/>
    <w:rsid w:val="000B123E"/>
    <w:rsid w:val="000B1F0B"/>
    <w:rsid w:val="000C073C"/>
    <w:rsid w:val="000C3386"/>
    <w:rsid w:val="000C34BA"/>
    <w:rsid w:val="000C418E"/>
    <w:rsid w:val="000C4259"/>
    <w:rsid w:val="000C560F"/>
    <w:rsid w:val="000D009E"/>
    <w:rsid w:val="000D14B5"/>
    <w:rsid w:val="000D1AD4"/>
    <w:rsid w:val="000D5A90"/>
    <w:rsid w:val="000D6084"/>
    <w:rsid w:val="000D65A0"/>
    <w:rsid w:val="000D6626"/>
    <w:rsid w:val="000E210B"/>
    <w:rsid w:val="000E3E5A"/>
    <w:rsid w:val="000E465F"/>
    <w:rsid w:val="000E531B"/>
    <w:rsid w:val="000E79A4"/>
    <w:rsid w:val="000F4656"/>
    <w:rsid w:val="000F6D2D"/>
    <w:rsid w:val="000F7148"/>
    <w:rsid w:val="000F7752"/>
    <w:rsid w:val="000F77CC"/>
    <w:rsid w:val="0010006E"/>
    <w:rsid w:val="00101E02"/>
    <w:rsid w:val="001026CC"/>
    <w:rsid w:val="00104E2D"/>
    <w:rsid w:val="00106DB2"/>
    <w:rsid w:val="0010700F"/>
    <w:rsid w:val="00107179"/>
    <w:rsid w:val="00107C4C"/>
    <w:rsid w:val="00107D46"/>
    <w:rsid w:val="00110A0F"/>
    <w:rsid w:val="001121A5"/>
    <w:rsid w:val="001132A4"/>
    <w:rsid w:val="001171E9"/>
    <w:rsid w:val="00117832"/>
    <w:rsid w:val="00121591"/>
    <w:rsid w:val="001225BD"/>
    <w:rsid w:val="00125502"/>
    <w:rsid w:val="00125705"/>
    <w:rsid w:val="001308BC"/>
    <w:rsid w:val="00130AA2"/>
    <w:rsid w:val="0013390A"/>
    <w:rsid w:val="00134F02"/>
    <w:rsid w:val="001365C9"/>
    <w:rsid w:val="00136F12"/>
    <w:rsid w:val="00137AC0"/>
    <w:rsid w:val="00140B36"/>
    <w:rsid w:val="001417A0"/>
    <w:rsid w:val="00144ED0"/>
    <w:rsid w:val="0014553A"/>
    <w:rsid w:val="0014726A"/>
    <w:rsid w:val="00150D3F"/>
    <w:rsid w:val="0015215B"/>
    <w:rsid w:val="00152B43"/>
    <w:rsid w:val="00152FED"/>
    <w:rsid w:val="00153F8F"/>
    <w:rsid w:val="00154114"/>
    <w:rsid w:val="00154451"/>
    <w:rsid w:val="001566C1"/>
    <w:rsid w:val="00156895"/>
    <w:rsid w:val="00157562"/>
    <w:rsid w:val="00160265"/>
    <w:rsid w:val="00160294"/>
    <w:rsid w:val="001618E6"/>
    <w:rsid w:val="0016674F"/>
    <w:rsid w:val="001669B7"/>
    <w:rsid w:val="00170037"/>
    <w:rsid w:val="00173455"/>
    <w:rsid w:val="00174091"/>
    <w:rsid w:val="00180681"/>
    <w:rsid w:val="00184861"/>
    <w:rsid w:val="0018694F"/>
    <w:rsid w:val="00187B89"/>
    <w:rsid w:val="00187BDB"/>
    <w:rsid w:val="00190ED5"/>
    <w:rsid w:val="00191261"/>
    <w:rsid w:val="00191D87"/>
    <w:rsid w:val="0019362F"/>
    <w:rsid w:val="001944F3"/>
    <w:rsid w:val="00195FCB"/>
    <w:rsid w:val="001965B9"/>
    <w:rsid w:val="001968CE"/>
    <w:rsid w:val="00196C7C"/>
    <w:rsid w:val="001A1A8E"/>
    <w:rsid w:val="001A22A3"/>
    <w:rsid w:val="001A40A5"/>
    <w:rsid w:val="001A416F"/>
    <w:rsid w:val="001A4D2C"/>
    <w:rsid w:val="001A641E"/>
    <w:rsid w:val="001A6E49"/>
    <w:rsid w:val="001B1F4F"/>
    <w:rsid w:val="001B5709"/>
    <w:rsid w:val="001B5E27"/>
    <w:rsid w:val="001B63D4"/>
    <w:rsid w:val="001C25A0"/>
    <w:rsid w:val="001C3341"/>
    <w:rsid w:val="001C40D8"/>
    <w:rsid w:val="001C6F4D"/>
    <w:rsid w:val="001D1048"/>
    <w:rsid w:val="001D1802"/>
    <w:rsid w:val="001D3ED0"/>
    <w:rsid w:val="001D4DDD"/>
    <w:rsid w:val="001D7138"/>
    <w:rsid w:val="001E0142"/>
    <w:rsid w:val="001E1330"/>
    <w:rsid w:val="001E281B"/>
    <w:rsid w:val="001E4701"/>
    <w:rsid w:val="001E4888"/>
    <w:rsid w:val="001E7CB2"/>
    <w:rsid w:val="001F1D3F"/>
    <w:rsid w:val="001F24CF"/>
    <w:rsid w:val="001F3E16"/>
    <w:rsid w:val="001F506B"/>
    <w:rsid w:val="001F7FAC"/>
    <w:rsid w:val="00201B85"/>
    <w:rsid w:val="00202BC7"/>
    <w:rsid w:val="00203C64"/>
    <w:rsid w:val="0020438B"/>
    <w:rsid w:val="002106D0"/>
    <w:rsid w:val="00210A17"/>
    <w:rsid w:val="002112DD"/>
    <w:rsid w:val="002128C6"/>
    <w:rsid w:val="0021334E"/>
    <w:rsid w:val="002168C3"/>
    <w:rsid w:val="002213F6"/>
    <w:rsid w:val="00221627"/>
    <w:rsid w:val="0022270D"/>
    <w:rsid w:val="0022325F"/>
    <w:rsid w:val="00226CAA"/>
    <w:rsid w:val="00226E61"/>
    <w:rsid w:val="002276D5"/>
    <w:rsid w:val="00230F71"/>
    <w:rsid w:val="00231703"/>
    <w:rsid w:val="00233F23"/>
    <w:rsid w:val="00235BAE"/>
    <w:rsid w:val="00237D32"/>
    <w:rsid w:val="002402AB"/>
    <w:rsid w:val="002433D3"/>
    <w:rsid w:val="00245603"/>
    <w:rsid w:val="002460ED"/>
    <w:rsid w:val="00246370"/>
    <w:rsid w:val="00247CD0"/>
    <w:rsid w:val="002509F6"/>
    <w:rsid w:val="0025188F"/>
    <w:rsid w:val="00252011"/>
    <w:rsid w:val="00252CBA"/>
    <w:rsid w:val="00254465"/>
    <w:rsid w:val="00255427"/>
    <w:rsid w:val="0025590C"/>
    <w:rsid w:val="00257D46"/>
    <w:rsid w:val="00260EF7"/>
    <w:rsid w:val="00261ED6"/>
    <w:rsid w:val="002634CA"/>
    <w:rsid w:val="0026396F"/>
    <w:rsid w:val="00263A08"/>
    <w:rsid w:val="00263AEE"/>
    <w:rsid w:val="00263E33"/>
    <w:rsid w:val="0026666E"/>
    <w:rsid w:val="002704B0"/>
    <w:rsid w:val="00271F80"/>
    <w:rsid w:val="00272E28"/>
    <w:rsid w:val="0027300A"/>
    <w:rsid w:val="00273295"/>
    <w:rsid w:val="00274CF9"/>
    <w:rsid w:val="0027574C"/>
    <w:rsid w:val="00277FDD"/>
    <w:rsid w:val="00280C35"/>
    <w:rsid w:val="002846C9"/>
    <w:rsid w:val="002848BE"/>
    <w:rsid w:val="00285759"/>
    <w:rsid w:val="00285805"/>
    <w:rsid w:val="00285FDE"/>
    <w:rsid w:val="0028673A"/>
    <w:rsid w:val="00287462"/>
    <w:rsid w:val="00287FF4"/>
    <w:rsid w:val="00291AC6"/>
    <w:rsid w:val="002948BC"/>
    <w:rsid w:val="002949BC"/>
    <w:rsid w:val="00295E6C"/>
    <w:rsid w:val="002972C3"/>
    <w:rsid w:val="002974A3"/>
    <w:rsid w:val="002979E6"/>
    <w:rsid w:val="00297BCC"/>
    <w:rsid w:val="00297D57"/>
    <w:rsid w:val="002A049A"/>
    <w:rsid w:val="002A24BB"/>
    <w:rsid w:val="002A6121"/>
    <w:rsid w:val="002B0C3D"/>
    <w:rsid w:val="002B208D"/>
    <w:rsid w:val="002B4536"/>
    <w:rsid w:val="002B4806"/>
    <w:rsid w:val="002B5734"/>
    <w:rsid w:val="002B69B1"/>
    <w:rsid w:val="002B6FAD"/>
    <w:rsid w:val="002C0B6A"/>
    <w:rsid w:val="002C259D"/>
    <w:rsid w:val="002C4D6C"/>
    <w:rsid w:val="002C51E3"/>
    <w:rsid w:val="002D0CFB"/>
    <w:rsid w:val="002D0FAF"/>
    <w:rsid w:val="002D1441"/>
    <w:rsid w:val="002D1447"/>
    <w:rsid w:val="002D347F"/>
    <w:rsid w:val="002D61F2"/>
    <w:rsid w:val="002D681C"/>
    <w:rsid w:val="002D6EAA"/>
    <w:rsid w:val="002D7C83"/>
    <w:rsid w:val="002E0895"/>
    <w:rsid w:val="002E0C8C"/>
    <w:rsid w:val="002E36E9"/>
    <w:rsid w:val="002E6649"/>
    <w:rsid w:val="002F0E66"/>
    <w:rsid w:val="002F0F8B"/>
    <w:rsid w:val="002F19CA"/>
    <w:rsid w:val="002F20A2"/>
    <w:rsid w:val="002F341A"/>
    <w:rsid w:val="002F3A9D"/>
    <w:rsid w:val="002F4DB0"/>
    <w:rsid w:val="002F52E4"/>
    <w:rsid w:val="002F6518"/>
    <w:rsid w:val="002F6F2A"/>
    <w:rsid w:val="003033B4"/>
    <w:rsid w:val="003079BB"/>
    <w:rsid w:val="00310C14"/>
    <w:rsid w:val="00310EA2"/>
    <w:rsid w:val="00312518"/>
    <w:rsid w:val="00312773"/>
    <w:rsid w:val="00312B27"/>
    <w:rsid w:val="00313442"/>
    <w:rsid w:val="00313EA6"/>
    <w:rsid w:val="0031764D"/>
    <w:rsid w:val="00320DB3"/>
    <w:rsid w:val="00320E90"/>
    <w:rsid w:val="00320EC8"/>
    <w:rsid w:val="00321A01"/>
    <w:rsid w:val="003220E6"/>
    <w:rsid w:val="003226A3"/>
    <w:rsid w:val="0032282A"/>
    <w:rsid w:val="003242CB"/>
    <w:rsid w:val="00324772"/>
    <w:rsid w:val="00324A6F"/>
    <w:rsid w:val="00324F6F"/>
    <w:rsid w:val="00331C49"/>
    <w:rsid w:val="0033499A"/>
    <w:rsid w:val="00335020"/>
    <w:rsid w:val="00335074"/>
    <w:rsid w:val="0034002A"/>
    <w:rsid w:val="00340903"/>
    <w:rsid w:val="0034095B"/>
    <w:rsid w:val="003412B9"/>
    <w:rsid w:val="00341786"/>
    <w:rsid w:val="00341DA3"/>
    <w:rsid w:val="00341EFE"/>
    <w:rsid w:val="00343FA6"/>
    <w:rsid w:val="00344BF0"/>
    <w:rsid w:val="00351E3C"/>
    <w:rsid w:val="0035588B"/>
    <w:rsid w:val="003565C2"/>
    <w:rsid w:val="00357445"/>
    <w:rsid w:val="00365360"/>
    <w:rsid w:val="0036584C"/>
    <w:rsid w:val="00366680"/>
    <w:rsid w:val="00366CAC"/>
    <w:rsid w:val="00366D0B"/>
    <w:rsid w:val="00370A99"/>
    <w:rsid w:val="00371D2B"/>
    <w:rsid w:val="00371D39"/>
    <w:rsid w:val="003725A3"/>
    <w:rsid w:val="00373296"/>
    <w:rsid w:val="00377063"/>
    <w:rsid w:val="00380EA1"/>
    <w:rsid w:val="0038104D"/>
    <w:rsid w:val="00381EF7"/>
    <w:rsid w:val="0038324B"/>
    <w:rsid w:val="00385607"/>
    <w:rsid w:val="00385712"/>
    <w:rsid w:val="003859B2"/>
    <w:rsid w:val="00387DCD"/>
    <w:rsid w:val="003935BB"/>
    <w:rsid w:val="003945CA"/>
    <w:rsid w:val="003958F7"/>
    <w:rsid w:val="00396F42"/>
    <w:rsid w:val="00397C97"/>
    <w:rsid w:val="003A37D5"/>
    <w:rsid w:val="003A41F8"/>
    <w:rsid w:val="003A43AE"/>
    <w:rsid w:val="003A4C75"/>
    <w:rsid w:val="003A5475"/>
    <w:rsid w:val="003A6A4C"/>
    <w:rsid w:val="003A7F37"/>
    <w:rsid w:val="003B0E04"/>
    <w:rsid w:val="003B1A77"/>
    <w:rsid w:val="003B27D2"/>
    <w:rsid w:val="003B3088"/>
    <w:rsid w:val="003B397B"/>
    <w:rsid w:val="003B4C9F"/>
    <w:rsid w:val="003B56D2"/>
    <w:rsid w:val="003B5784"/>
    <w:rsid w:val="003B5C0D"/>
    <w:rsid w:val="003B5FD4"/>
    <w:rsid w:val="003B6970"/>
    <w:rsid w:val="003C036F"/>
    <w:rsid w:val="003C39FE"/>
    <w:rsid w:val="003C4AEB"/>
    <w:rsid w:val="003C5DC3"/>
    <w:rsid w:val="003D0171"/>
    <w:rsid w:val="003D299C"/>
    <w:rsid w:val="003D598F"/>
    <w:rsid w:val="003D5CEC"/>
    <w:rsid w:val="003D6EBB"/>
    <w:rsid w:val="003E43BB"/>
    <w:rsid w:val="003E4525"/>
    <w:rsid w:val="003E4742"/>
    <w:rsid w:val="003E4830"/>
    <w:rsid w:val="003E4CB9"/>
    <w:rsid w:val="003E6EE9"/>
    <w:rsid w:val="003F0967"/>
    <w:rsid w:val="003F3BE1"/>
    <w:rsid w:val="003F3ED7"/>
    <w:rsid w:val="003F404F"/>
    <w:rsid w:val="003F46E8"/>
    <w:rsid w:val="003F6C1D"/>
    <w:rsid w:val="003F74E6"/>
    <w:rsid w:val="003F77BA"/>
    <w:rsid w:val="00403ACF"/>
    <w:rsid w:val="004053B8"/>
    <w:rsid w:val="004058C4"/>
    <w:rsid w:val="004108E8"/>
    <w:rsid w:val="00410A79"/>
    <w:rsid w:val="00411734"/>
    <w:rsid w:val="00411FC5"/>
    <w:rsid w:val="00413635"/>
    <w:rsid w:val="00413682"/>
    <w:rsid w:val="00417636"/>
    <w:rsid w:val="00421639"/>
    <w:rsid w:val="00421CA3"/>
    <w:rsid w:val="00423AD1"/>
    <w:rsid w:val="00423F38"/>
    <w:rsid w:val="004255AE"/>
    <w:rsid w:val="00425891"/>
    <w:rsid w:val="00425AB7"/>
    <w:rsid w:val="004279C0"/>
    <w:rsid w:val="00427DF5"/>
    <w:rsid w:val="00431604"/>
    <w:rsid w:val="00432617"/>
    <w:rsid w:val="0043565A"/>
    <w:rsid w:val="0043611D"/>
    <w:rsid w:val="00440E07"/>
    <w:rsid w:val="0044239B"/>
    <w:rsid w:val="00444473"/>
    <w:rsid w:val="00444F42"/>
    <w:rsid w:val="004454B9"/>
    <w:rsid w:val="00446FE3"/>
    <w:rsid w:val="004507EF"/>
    <w:rsid w:val="00453EB8"/>
    <w:rsid w:val="00454D93"/>
    <w:rsid w:val="004555C8"/>
    <w:rsid w:val="00455E84"/>
    <w:rsid w:val="00457558"/>
    <w:rsid w:val="00465EE8"/>
    <w:rsid w:val="00465EF6"/>
    <w:rsid w:val="004673F5"/>
    <w:rsid w:val="004707D7"/>
    <w:rsid w:val="00472379"/>
    <w:rsid w:val="00473F1F"/>
    <w:rsid w:val="004745A7"/>
    <w:rsid w:val="0047563D"/>
    <w:rsid w:val="00476525"/>
    <w:rsid w:val="00481394"/>
    <w:rsid w:val="00481C27"/>
    <w:rsid w:val="00482BDD"/>
    <w:rsid w:val="00482F65"/>
    <w:rsid w:val="004831D5"/>
    <w:rsid w:val="004834C4"/>
    <w:rsid w:val="004841A0"/>
    <w:rsid w:val="004901AE"/>
    <w:rsid w:val="00490CE9"/>
    <w:rsid w:val="004914EF"/>
    <w:rsid w:val="004921A1"/>
    <w:rsid w:val="004922E1"/>
    <w:rsid w:val="00492473"/>
    <w:rsid w:val="004938D0"/>
    <w:rsid w:val="0049568B"/>
    <w:rsid w:val="00495EA5"/>
    <w:rsid w:val="004975B2"/>
    <w:rsid w:val="004A3339"/>
    <w:rsid w:val="004A36F7"/>
    <w:rsid w:val="004A38D5"/>
    <w:rsid w:val="004A3E8F"/>
    <w:rsid w:val="004A5164"/>
    <w:rsid w:val="004A7B68"/>
    <w:rsid w:val="004A7CD3"/>
    <w:rsid w:val="004B0A1A"/>
    <w:rsid w:val="004B22EF"/>
    <w:rsid w:val="004B3D7A"/>
    <w:rsid w:val="004B3F15"/>
    <w:rsid w:val="004B563E"/>
    <w:rsid w:val="004B5BC0"/>
    <w:rsid w:val="004B5EF7"/>
    <w:rsid w:val="004B6EE0"/>
    <w:rsid w:val="004C1A0C"/>
    <w:rsid w:val="004C429C"/>
    <w:rsid w:val="004C4B1F"/>
    <w:rsid w:val="004C54F4"/>
    <w:rsid w:val="004C5B49"/>
    <w:rsid w:val="004C6222"/>
    <w:rsid w:val="004C72BC"/>
    <w:rsid w:val="004D4038"/>
    <w:rsid w:val="004D42F7"/>
    <w:rsid w:val="004D7885"/>
    <w:rsid w:val="004E0803"/>
    <w:rsid w:val="004E674F"/>
    <w:rsid w:val="004F0D85"/>
    <w:rsid w:val="004F11AB"/>
    <w:rsid w:val="004F17C9"/>
    <w:rsid w:val="004F301B"/>
    <w:rsid w:val="004F516E"/>
    <w:rsid w:val="004F5A13"/>
    <w:rsid w:val="00500283"/>
    <w:rsid w:val="005018D3"/>
    <w:rsid w:val="00503199"/>
    <w:rsid w:val="00503872"/>
    <w:rsid w:val="0050651F"/>
    <w:rsid w:val="00506FE8"/>
    <w:rsid w:val="00510745"/>
    <w:rsid w:val="00510B9C"/>
    <w:rsid w:val="00514E16"/>
    <w:rsid w:val="005154C1"/>
    <w:rsid w:val="005156F7"/>
    <w:rsid w:val="00516D0D"/>
    <w:rsid w:val="00517079"/>
    <w:rsid w:val="00520444"/>
    <w:rsid w:val="00521012"/>
    <w:rsid w:val="00521134"/>
    <w:rsid w:val="005240EF"/>
    <w:rsid w:val="00525DC3"/>
    <w:rsid w:val="00525EA9"/>
    <w:rsid w:val="005269A9"/>
    <w:rsid w:val="00527410"/>
    <w:rsid w:val="0052767A"/>
    <w:rsid w:val="005345B2"/>
    <w:rsid w:val="00535EAB"/>
    <w:rsid w:val="00536588"/>
    <w:rsid w:val="00536F3D"/>
    <w:rsid w:val="00552807"/>
    <w:rsid w:val="00554324"/>
    <w:rsid w:val="00554D44"/>
    <w:rsid w:val="00556170"/>
    <w:rsid w:val="00560FD2"/>
    <w:rsid w:val="00561D47"/>
    <w:rsid w:val="00561E83"/>
    <w:rsid w:val="0056362C"/>
    <w:rsid w:val="00563BFC"/>
    <w:rsid w:val="00563CD3"/>
    <w:rsid w:val="00564325"/>
    <w:rsid w:val="005666AC"/>
    <w:rsid w:val="00570151"/>
    <w:rsid w:val="00570296"/>
    <w:rsid w:val="00570B50"/>
    <w:rsid w:val="00571CE5"/>
    <w:rsid w:val="0057309A"/>
    <w:rsid w:val="005741D1"/>
    <w:rsid w:val="00574C13"/>
    <w:rsid w:val="00574EAA"/>
    <w:rsid w:val="00575D7C"/>
    <w:rsid w:val="00576171"/>
    <w:rsid w:val="005767E1"/>
    <w:rsid w:val="00576D16"/>
    <w:rsid w:val="00580294"/>
    <w:rsid w:val="005807C8"/>
    <w:rsid w:val="00580A98"/>
    <w:rsid w:val="00582C70"/>
    <w:rsid w:val="00582CB2"/>
    <w:rsid w:val="00585E74"/>
    <w:rsid w:val="00587318"/>
    <w:rsid w:val="00587FBD"/>
    <w:rsid w:val="00590EC2"/>
    <w:rsid w:val="00592C39"/>
    <w:rsid w:val="00594BB0"/>
    <w:rsid w:val="00595831"/>
    <w:rsid w:val="00596533"/>
    <w:rsid w:val="005A139A"/>
    <w:rsid w:val="005A339E"/>
    <w:rsid w:val="005A3EC4"/>
    <w:rsid w:val="005A4131"/>
    <w:rsid w:val="005A4CB1"/>
    <w:rsid w:val="005A4FF6"/>
    <w:rsid w:val="005B132D"/>
    <w:rsid w:val="005B1640"/>
    <w:rsid w:val="005B6D6C"/>
    <w:rsid w:val="005B7121"/>
    <w:rsid w:val="005C084C"/>
    <w:rsid w:val="005C0BE0"/>
    <w:rsid w:val="005C0D36"/>
    <w:rsid w:val="005C21A7"/>
    <w:rsid w:val="005C2901"/>
    <w:rsid w:val="005C3108"/>
    <w:rsid w:val="005C340D"/>
    <w:rsid w:val="005C45DB"/>
    <w:rsid w:val="005C59A3"/>
    <w:rsid w:val="005C70C7"/>
    <w:rsid w:val="005C70F8"/>
    <w:rsid w:val="005C7F4B"/>
    <w:rsid w:val="005D0A90"/>
    <w:rsid w:val="005D0B61"/>
    <w:rsid w:val="005D4746"/>
    <w:rsid w:val="005D4F49"/>
    <w:rsid w:val="005E4D47"/>
    <w:rsid w:val="005E50CD"/>
    <w:rsid w:val="005E5B72"/>
    <w:rsid w:val="005E6A68"/>
    <w:rsid w:val="005E6BC5"/>
    <w:rsid w:val="005E7F54"/>
    <w:rsid w:val="005F1DE5"/>
    <w:rsid w:val="005F226B"/>
    <w:rsid w:val="005F2AD2"/>
    <w:rsid w:val="005F2FFD"/>
    <w:rsid w:val="005F3CB4"/>
    <w:rsid w:val="005F3E04"/>
    <w:rsid w:val="005F5269"/>
    <w:rsid w:val="005F6736"/>
    <w:rsid w:val="006002D6"/>
    <w:rsid w:val="006026F6"/>
    <w:rsid w:val="00604F58"/>
    <w:rsid w:val="00605499"/>
    <w:rsid w:val="006057C5"/>
    <w:rsid w:val="00610F9D"/>
    <w:rsid w:val="006125CE"/>
    <w:rsid w:val="006127D3"/>
    <w:rsid w:val="006131B7"/>
    <w:rsid w:val="0061625D"/>
    <w:rsid w:val="00625705"/>
    <w:rsid w:val="00625A7E"/>
    <w:rsid w:val="00625CDF"/>
    <w:rsid w:val="00627556"/>
    <w:rsid w:val="00630D84"/>
    <w:rsid w:val="00631119"/>
    <w:rsid w:val="00634608"/>
    <w:rsid w:val="0064103B"/>
    <w:rsid w:val="006421F5"/>
    <w:rsid w:val="0064293E"/>
    <w:rsid w:val="00642962"/>
    <w:rsid w:val="0064383E"/>
    <w:rsid w:val="006456B6"/>
    <w:rsid w:val="006459B5"/>
    <w:rsid w:val="00651CDB"/>
    <w:rsid w:val="0065236C"/>
    <w:rsid w:val="00652602"/>
    <w:rsid w:val="00653A30"/>
    <w:rsid w:val="0065444C"/>
    <w:rsid w:val="00654847"/>
    <w:rsid w:val="00656B50"/>
    <w:rsid w:val="006608AB"/>
    <w:rsid w:val="006634AA"/>
    <w:rsid w:val="00663BE1"/>
    <w:rsid w:val="00666EAA"/>
    <w:rsid w:val="006746CD"/>
    <w:rsid w:val="00674B3A"/>
    <w:rsid w:val="006801BD"/>
    <w:rsid w:val="00683427"/>
    <w:rsid w:val="0068388F"/>
    <w:rsid w:val="00686363"/>
    <w:rsid w:val="00686B4F"/>
    <w:rsid w:val="00686E6C"/>
    <w:rsid w:val="00686EF2"/>
    <w:rsid w:val="0068781C"/>
    <w:rsid w:val="00687EB0"/>
    <w:rsid w:val="006907D8"/>
    <w:rsid w:val="006919A7"/>
    <w:rsid w:val="00692B7C"/>
    <w:rsid w:val="006933A3"/>
    <w:rsid w:val="00696165"/>
    <w:rsid w:val="00697C7B"/>
    <w:rsid w:val="006A1135"/>
    <w:rsid w:val="006A28FC"/>
    <w:rsid w:val="006A447A"/>
    <w:rsid w:val="006A4A67"/>
    <w:rsid w:val="006B1A71"/>
    <w:rsid w:val="006B44EA"/>
    <w:rsid w:val="006B6F55"/>
    <w:rsid w:val="006B7229"/>
    <w:rsid w:val="006C0F78"/>
    <w:rsid w:val="006C17BE"/>
    <w:rsid w:val="006C1E2F"/>
    <w:rsid w:val="006C4368"/>
    <w:rsid w:val="006C7BF3"/>
    <w:rsid w:val="006D07B2"/>
    <w:rsid w:val="006D09D8"/>
    <w:rsid w:val="006D0CCF"/>
    <w:rsid w:val="006D0CD5"/>
    <w:rsid w:val="006D1384"/>
    <w:rsid w:val="006D1729"/>
    <w:rsid w:val="006D22D0"/>
    <w:rsid w:val="006D27EF"/>
    <w:rsid w:val="006D2BFC"/>
    <w:rsid w:val="006D4014"/>
    <w:rsid w:val="006D5213"/>
    <w:rsid w:val="006D6A16"/>
    <w:rsid w:val="006D7507"/>
    <w:rsid w:val="006E00BF"/>
    <w:rsid w:val="006E0C4E"/>
    <w:rsid w:val="006E5A4E"/>
    <w:rsid w:val="006E5C8C"/>
    <w:rsid w:val="006E5E31"/>
    <w:rsid w:val="006E635B"/>
    <w:rsid w:val="006E7D6F"/>
    <w:rsid w:val="006E7DEB"/>
    <w:rsid w:val="006F0DB7"/>
    <w:rsid w:val="006F1C31"/>
    <w:rsid w:val="006F4CB0"/>
    <w:rsid w:val="006F5ECA"/>
    <w:rsid w:val="006F605E"/>
    <w:rsid w:val="006F6A43"/>
    <w:rsid w:val="00700D28"/>
    <w:rsid w:val="00702AA3"/>
    <w:rsid w:val="0070336B"/>
    <w:rsid w:val="00703837"/>
    <w:rsid w:val="007105CB"/>
    <w:rsid w:val="00711524"/>
    <w:rsid w:val="00711831"/>
    <w:rsid w:val="007126C4"/>
    <w:rsid w:val="00713EE7"/>
    <w:rsid w:val="00713F26"/>
    <w:rsid w:val="00715929"/>
    <w:rsid w:val="00717958"/>
    <w:rsid w:val="00721A32"/>
    <w:rsid w:val="00722423"/>
    <w:rsid w:val="0072280D"/>
    <w:rsid w:val="00725073"/>
    <w:rsid w:val="00730474"/>
    <w:rsid w:val="00730E34"/>
    <w:rsid w:val="00731553"/>
    <w:rsid w:val="00732602"/>
    <w:rsid w:val="00734D75"/>
    <w:rsid w:val="0073500B"/>
    <w:rsid w:val="00735FD3"/>
    <w:rsid w:val="00740977"/>
    <w:rsid w:val="007432A4"/>
    <w:rsid w:val="00744C13"/>
    <w:rsid w:val="00747AE2"/>
    <w:rsid w:val="007507AC"/>
    <w:rsid w:val="007516C8"/>
    <w:rsid w:val="00754429"/>
    <w:rsid w:val="00754B9F"/>
    <w:rsid w:val="00756CBC"/>
    <w:rsid w:val="00760954"/>
    <w:rsid w:val="007616DE"/>
    <w:rsid w:val="0076186F"/>
    <w:rsid w:val="00762E33"/>
    <w:rsid w:val="00764861"/>
    <w:rsid w:val="00766FD0"/>
    <w:rsid w:val="007728C3"/>
    <w:rsid w:val="00772F8F"/>
    <w:rsid w:val="00774CCD"/>
    <w:rsid w:val="00774F4C"/>
    <w:rsid w:val="00775DCD"/>
    <w:rsid w:val="0077681D"/>
    <w:rsid w:val="00777D23"/>
    <w:rsid w:val="00780335"/>
    <w:rsid w:val="0078487A"/>
    <w:rsid w:val="00784C84"/>
    <w:rsid w:val="00785AB0"/>
    <w:rsid w:val="00786BFF"/>
    <w:rsid w:val="007922DA"/>
    <w:rsid w:val="007926D9"/>
    <w:rsid w:val="007946F4"/>
    <w:rsid w:val="00796853"/>
    <w:rsid w:val="007A2674"/>
    <w:rsid w:val="007A2A0D"/>
    <w:rsid w:val="007A392D"/>
    <w:rsid w:val="007A4596"/>
    <w:rsid w:val="007A575C"/>
    <w:rsid w:val="007A5D89"/>
    <w:rsid w:val="007A6F65"/>
    <w:rsid w:val="007A7432"/>
    <w:rsid w:val="007A77D7"/>
    <w:rsid w:val="007B2CCB"/>
    <w:rsid w:val="007B3E03"/>
    <w:rsid w:val="007B3EA4"/>
    <w:rsid w:val="007B5768"/>
    <w:rsid w:val="007B5D58"/>
    <w:rsid w:val="007B6C5C"/>
    <w:rsid w:val="007B77E9"/>
    <w:rsid w:val="007C0100"/>
    <w:rsid w:val="007C2F05"/>
    <w:rsid w:val="007C3B4F"/>
    <w:rsid w:val="007C419A"/>
    <w:rsid w:val="007C5D8B"/>
    <w:rsid w:val="007C645D"/>
    <w:rsid w:val="007C678B"/>
    <w:rsid w:val="007C6E41"/>
    <w:rsid w:val="007D0AB7"/>
    <w:rsid w:val="007D44A2"/>
    <w:rsid w:val="007D64F2"/>
    <w:rsid w:val="007E0507"/>
    <w:rsid w:val="007E14E6"/>
    <w:rsid w:val="007E17CE"/>
    <w:rsid w:val="007E2008"/>
    <w:rsid w:val="007E2EB1"/>
    <w:rsid w:val="007E3225"/>
    <w:rsid w:val="007E3525"/>
    <w:rsid w:val="007E4454"/>
    <w:rsid w:val="007E489D"/>
    <w:rsid w:val="007F055F"/>
    <w:rsid w:val="007F09AD"/>
    <w:rsid w:val="007F258E"/>
    <w:rsid w:val="007F4E31"/>
    <w:rsid w:val="007F4E47"/>
    <w:rsid w:val="007F5E53"/>
    <w:rsid w:val="007F5F68"/>
    <w:rsid w:val="007F65F9"/>
    <w:rsid w:val="007F77DD"/>
    <w:rsid w:val="00802450"/>
    <w:rsid w:val="00802C20"/>
    <w:rsid w:val="008034EC"/>
    <w:rsid w:val="00803739"/>
    <w:rsid w:val="00803F59"/>
    <w:rsid w:val="00804553"/>
    <w:rsid w:val="0080494F"/>
    <w:rsid w:val="008112CC"/>
    <w:rsid w:val="00811F79"/>
    <w:rsid w:val="008140A1"/>
    <w:rsid w:val="008160ED"/>
    <w:rsid w:val="00822422"/>
    <w:rsid w:val="00831D76"/>
    <w:rsid w:val="00832B4D"/>
    <w:rsid w:val="00833BEE"/>
    <w:rsid w:val="00834FF6"/>
    <w:rsid w:val="00835F67"/>
    <w:rsid w:val="008363C4"/>
    <w:rsid w:val="00836628"/>
    <w:rsid w:val="00836D40"/>
    <w:rsid w:val="008401D9"/>
    <w:rsid w:val="00841D04"/>
    <w:rsid w:val="008465F0"/>
    <w:rsid w:val="00846AF2"/>
    <w:rsid w:val="00850471"/>
    <w:rsid w:val="00851A2B"/>
    <w:rsid w:val="00851D8A"/>
    <w:rsid w:val="00851FAA"/>
    <w:rsid w:val="00852704"/>
    <w:rsid w:val="00855976"/>
    <w:rsid w:val="00855B20"/>
    <w:rsid w:val="00856436"/>
    <w:rsid w:val="00857118"/>
    <w:rsid w:val="008579D3"/>
    <w:rsid w:val="00860B41"/>
    <w:rsid w:val="00861D22"/>
    <w:rsid w:val="008621FD"/>
    <w:rsid w:val="00863650"/>
    <w:rsid w:val="00864E97"/>
    <w:rsid w:val="0086570A"/>
    <w:rsid w:val="00865C2C"/>
    <w:rsid w:val="008665A9"/>
    <w:rsid w:val="008668B5"/>
    <w:rsid w:val="00870009"/>
    <w:rsid w:val="00871CB3"/>
    <w:rsid w:val="00873089"/>
    <w:rsid w:val="00873500"/>
    <w:rsid w:val="00873E7B"/>
    <w:rsid w:val="00874C23"/>
    <w:rsid w:val="008764D8"/>
    <w:rsid w:val="0087676E"/>
    <w:rsid w:val="00876D8D"/>
    <w:rsid w:val="0087795D"/>
    <w:rsid w:val="00877AC3"/>
    <w:rsid w:val="008807AA"/>
    <w:rsid w:val="00880A0F"/>
    <w:rsid w:val="008828A2"/>
    <w:rsid w:val="0088402F"/>
    <w:rsid w:val="00885C99"/>
    <w:rsid w:val="00887BA4"/>
    <w:rsid w:val="008915B4"/>
    <w:rsid w:val="00894D3A"/>
    <w:rsid w:val="00895445"/>
    <w:rsid w:val="008959F4"/>
    <w:rsid w:val="00896208"/>
    <w:rsid w:val="008A183F"/>
    <w:rsid w:val="008A361A"/>
    <w:rsid w:val="008A462C"/>
    <w:rsid w:val="008A483F"/>
    <w:rsid w:val="008A4E73"/>
    <w:rsid w:val="008A5354"/>
    <w:rsid w:val="008A6B8D"/>
    <w:rsid w:val="008A791C"/>
    <w:rsid w:val="008B15C9"/>
    <w:rsid w:val="008B259A"/>
    <w:rsid w:val="008B469C"/>
    <w:rsid w:val="008B573D"/>
    <w:rsid w:val="008B7049"/>
    <w:rsid w:val="008C32D7"/>
    <w:rsid w:val="008C576B"/>
    <w:rsid w:val="008C57EC"/>
    <w:rsid w:val="008C6DD5"/>
    <w:rsid w:val="008D14F0"/>
    <w:rsid w:val="008D2FCB"/>
    <w:rsid w:val="008E0780"/>
    <w:rsid w:val="008E1FB5"/>
    <w:rsid w:val="008E21EC"/>
    <w:rsid w:val="008E285B"/>
    <w:rsid w:val="008E34E2"/>
    <w:rsid w:val="008E4921"/>
    <w:rsid w:val="008E65D3"/>
    <w:rsid w:val="008E6FA4"/>
    <w:rsid w:val="008E707C"/>
    <w:rsid w:val="008E7521"/>
    <w:rsid w:val="008F12CD"/>
    <w:rsid w:val="008F237D"/>
    <w:rsid w:val="008F610A"/>
    <w:rsid w:val="0090099D"/>
    <w:rsid w:val="0090166E"/>
    <w:rsid w:val="00903770"/>
    <w:rsid w:val="00906CDE"/>
    <w:rsid w:val="00913D17"/>
    <w:rsid w:val="00916436"/>
    <w:rsid w:val="009167D7"/>
    <w:rsid w:val="00916DEA"/>
    <w:rsid w:val="00917458"/>
    <w:rsid w:val="00917931"/>
    <w:rsid w:val="00922BB5"/>
    <w:rsid w:val="00924222"/>
    <w:rsid w:val="009270F7"/>
    <w:rsid w:val="00931004"/>
    <w:rsid w:val="00931B1C"/>
    <w:rsid w:val="00934FA6"/>
    <w:rsid w:val="00935995"/>
    <w:rsid w:val="00935F65"/>
    <w:rsid w:val="0093756A"/>
    <w:rsid w:val="0093796B"/>
    <w:rsid w:val="00941755"/>
    <w:rsid w:val="00941FD8"/>
    <w:rsid w:val="00943104"/>
    <w:rsid w:val="0094437A"/>
    <w:rsid w:val="00944DAA"/>
    <w:rsid w:val="00944E04"/>
    <w:rsid w:val="00945D73"/>
    <w:rsid w:val="009511F4"/>
    <w:rsid w:val="0095125F"/>
    <w:rsid w:val="009556E8"/>
    <w:rsid w:val="00955773"/>
    <w:rsid w:val="00955876"/>
    <w:rsid w:val="0095697D"/>
    <w:rsid w:val="00956BAF"/>
    <w:rsid w:val="009576EE"/>
    <w:rsid w:val="0096134F"/>
    <w:rsid w:val="009616D2"/>
    <w:rsid w:val="009628D9"/>
    <w:rsid w:val="00963748"/>
    <w:rsid w:val="00963997"/>
    <w:rsid w:val="00964947"/>
    <w:rsid w:val="0096588F"/>
    <w:rsid w:val="00970237"/>
    <w:rsid w:val="0097133A"/>
    <w:rsid w:val="0097366A"/>
    <w:rsid w:val="00973772"/>
    <w:rsid w:val="00974C52"/>
    <w:rsid w:val="00974FA0"/>
    <w:rsid w:val="00976356"/>
    <w:rsid w:val="00977436"/>
    <w:rsid w:val="00980274"/>
    <w:rsid w:val="00981350"/>
    <w:rsid w:val="00982595"/>
    <w:rsid w:val="00982A1A"/>
    <w:rsid w:val="00983FF8"/>
    <w:rsid w:val="009852FE"/>
    <w:rsid w:val="00985665"/>
    <w:rsid w:val="00986DA3"/>
    <w:rsid w:val="00990C5F"/>
    <w:rsid w:val="00992248"/>
    <w:rsid w:val="00992A4C"/>
    <w:rsid w:val="00993558"/>
    <w:rsid w:val="00993638"/>
    <w:rsid w:val="00993CFE"/>
    <w:rsid w:val="009A3BE7"/>
    <w:rsid w:val="009A3D56"/>
    <w:rsid w:val="009A7FDA"/>
    <w:rsid w:val="009B0295"/>
    <w:rsid w:val="009B12E4"/>
    <w:rsid w:val="009B56EB"/>
    <w:rsid w:val="009B585A"/>
    <w:rsid w:val="009B5CC2"/>
    <w:rsid w:val="009B6F6E"/>
    <w:rsid w:val="009B7330"/>
    <w:rsid w:val="009C0DD9"/>
    <w:rsid w:val="009C3038"/>
    <w:rsid w:val="009C3F5E"/>
    <w:rsid w:val="009C44E2"/>
    <w:rsid w:val="009D1588"/>
    <w:rsid w:val="009D429E"/>
    <w:rsid w:val="009D4C27"/>
    <w:rsid w:val="009D6E8C"/>
    <w:rsid w:val="009D77B7"/>
    <w:rsid w:val="009E02F4"/>
    <w:rsid w:val="009E168F"/>
    <w:rsid w:val="009E20E7"/>
    <w:rsid w:val="009E2C22"/>
    <w:rsid w:val="009E33A8"/>
    <w:rsid w:val="009E791F"/>
    <w:rsid w:val="009F2FB0"/>
    <w:rsid w:val="009F49A7"/>
    <w:rsid w:val="009F77CC"/>
    <w:rsid w:val="00A011CD"/>
    <w:rsid w:val="00A02D79"/>
    <w:rsid w:val="00A03334"/>
    <w:rsid w:val="00A03A8F"/>
    <w:rsid w:val="00A03EDE"/>
    <w:rsid w:val="00A06204"/>
    <w:rsid w:val="00A13CE5"/>
    <w:rsid w:val="00A14DE0"/>
    <w:rsid w:val="00A16DF6"/>
    <w:rsid w:val="00A1714A"/>
    <w:rsid w:val="00A207BC"/>
    <w:rsid w:val="00A226D1"/>
    <w:rsid w:val="00A24326"/>
    <w:rsid w:val="00A24D8E"/>
    <w:rsid w:val="00A26AC3"/>
    <w:rsid w:val="00A27D1A"/>
    <w:rsid w:val="00A27E41"/>
    <w:rsid w:val="00A3027C"/>
    <w:rsid w:val="00A37612"/>
    <w:rsid w:val="00A429EF"/>
    <w:rsid w:val="00A45A2B"/>
    <w:rsid w:val="00A46EE4"/>
    <w:rsid w:val="00A52FCF"/>
    <w:rsid w:val="00A556F1"/>
    <w:rsid w:val="00A56AF2"/>
    <w:rsid w:val="00A56C38"/>
    <w:rsid w:val="00A61036"/>
    <w:rsid w:val="00A634CD"/>
    <w:rsid w:val="00A63BC7"/>
    <w:rsid w:val="00A666C0"/>
    <w:rsid w:val="00A66F12"/>
    <w:rsid w:val="00A73A5A"/>
    <w:rsid w:val="00A77DC3"/>
    <w:rsid w:val="00A77DD7"/>
    <w:rsid w:val="00A800BC"/>
    <w:rsid w:val="00A808CB"/>
    <w:rsid w:val="00A82A52"/>
    <w:rsid w:val="00A83304"/>
    <w:rsid w:val="00A84A06"/>
    <w:rsid w:val="00A858D5"/>
    <w:rsid w:val="00A90440"/>
    <w:rsid w:val="00A90FC6"/>
    <w:rsid w:val="00A9193F"/>
    <w:rsid w:val="00A92A66"/>
    <w:rsid w:val="00A92FF5"/>
    <w:rsid w:val="00A9621B"/>
    <w:rsid w:val="00A967F0"/>
    <w:rsid w:val="00A973E2"/>
    <w:rsid w:val="00AA0CA3"/>
    <w:rsid w:val="00AA3613"/>
    <w:rsid w:val="00AA6D9E"/>
    <w:rsid w:val="00AA78BE"/>
    <w:rsid w:val="00AB04C6"/>
    <w:rsid w:val="00AB066D"/>
    <w:rsid w:val="00AB2EF8"/>
    <w:rsid w:val="00AB35CA"/>
    <w:rsid w:val="00AB3775"/>
    <w:rsid w:val="00AB5683"/>
    <w:rsid w:val="00AB7B87"/>
    <w:rsid w:val="00AC2BE4"/>
    <w:rsid w:val="00AC31AD"/>
    <w:rsid w:val="00AC48E3"/>
    <w:rsid w:val="00AC54CC"/>
    <w:rsid w:val="00AC6D33"/>
    <w:rsid w:val="00AC6DDA"/>
    <w:rsid w:val="00AD23FF"/>
    <w:rsid w:val="00AD25EB"/>
    <w:rsid w:val="00AD4416"/>
    <w:rsid w:val="00AD4625"/>
    <w:rsid w:val="00AD6F1C"/>
    <w:rsid w:val="00AE1878"/>
    <w:rsid w:val="00AE23A3"/>
    <w:rsid w:val="00AE2B92"/>
    <w:rsid w:val="00AE30D0"/>
    <w:rsid w:val="00AE4ED1"/>
    <w:rsid w:val="00AE5528"/>
    <w:rsid w:val="00AE7FB9"/>
    <w:rsid w:val="00AF0DB3"/>
    <w:rsid w:val="00AF0FF0"/>
    <w:rsid w:val="00AF13F1"/>
    <w:rsid w:val="00AF2C9E"/>
    <w:rsid w:val="00AF3DC9"/>
    <w:rsid w:val="00AF5688"/>
    <w:rsid w:val="00AF57EA"/>
    <w:rsid w:val="00AF6941"/>
    <w:rsid w:val="00B0049C"/>
    <w:rsid w:val="00B005EA"/>
    <w:rsid w:val="00B0072C"/>
    <w:rsid w:val="00B02153"/>
    <w:rsid w:val="00B02BCE"/>
    <w:rsid w:val="00B032EF"/>
    <w:rsid w:val="00B05725"/>
    <w:rsid w:val="00B05E60"/>
    <w:rsid w:val="00B064C8"/>
    <w:rsid w:val="00B06929"/>
    <w:rsid w:val="00B13D82"/>
    <w:rsid w:val="00B140CD"/>
    <w:rsid w:val="00B15AA2"/>
    <w:rsid w:val="00B16597"/>
    <w:rsid w:val="00B1717D"/>
    <w:rsid w:val="00B1726C"/>
    <w:rsid w:val="00B17479"/>
    <w:rsid w:val="00B204F7"/>
    <w:rsid w:val="00B21BE6"/>
    <w:rsid w:val="00B21D21"/>
    <w:rsid w:val="00B25989"/>
    <w:rsid w:val="00B266EC"/>
    <w:rsid w:val="00B269B0"/>
    <w:rsid w:val="00B27A99"/>
    <w:rsid w:val="00B323BA"/>
    <w:rsid w:val="00B33453"/>
    <w:rsid w:val="00B339DA"/>
    <w:rsid w:val="00B34BC9"/>
    <w:rsid w:val="00B368B6"/>
    <w:rsid w:val="00B36C1C"/>
    <w:rsid w:val="00B374B1"/>
    <w:rsid w:val="00B37B36"/>
    <w:rsid w:val="00B37EB5"/>
    <w:rsid w:val="00B40E13"/>
    <w:rsid w:val="00B40E79"/>
    <w:rsid w:val="00B4107D"/>
    <w:rsid w:val="00B41E63"/>
    <w:rsid w:val="00B52F0C"/>
    <w:rsid w:val="00B60ACE"/>
    <w:rsid w:val="00B60C5E"/>
    <w:rsid w:val="00B6109D"/>
    <w:rsid w:val="00B6228A"/>
    <w:rsid w:val="00B6243A"/>
    <w:rsid w:val="00B65EFD"/>
    <w:rsid w:val="00B708B9"/>
    <w:rsid w:val="00B71F00"/>
    <w:rsid w:val="00B757D1"/>
    <w:rsid w:val="00B758DB"/>
    <w:rsid w:val="00B763D8"/>
    <w:rsid w:val="00B76884"/>
    <w:rsid w:val="00B7719E"/>
    <w:rsid w:val="00B80115"/>
    <w:rsid w:val="00B842EF"/>
    <w:rsid w:val="00B84370"/>
    <w:rsid w:val="00B847D6"/>
    <w:rsid w:val="00B87504"/>
    <w:rsid w:val="00B9233A"/>
    <w:rsid w:val="00B92A50"/>
    <w:rsid w:val="00B95090"/>
    <w:rsid w:val="00B95F49"/>
    <w:rsid w:val="00B9629C"/>
    <w:rsid w:val="00B96D5F"/>
    <w:rsid w:val="00B971B8"/>
    <w:rsid w:val="00BA0A93"/>
    <w:rsid w:val="00BA0B8C"/>
    <w:rsid w:val="00BA18F9"/>
    <w:rsid w:val="00BA2294"/>
    <w:rsid w:val="00BA4247"/>
    <w:rsid w:val="00BA7054"/>
    <w:rsid w:val="00BA747D"/>
    <w:rsid w:val="00BB09D3"/>
    <w:rsid w:val="00BB0B88"/>
    <w:rsid w:val="00BB301B"/>
    <w:rsid w:val="00BB372A"/>
    <w:rsid w:val="00BB46C6"/>
    <w:rsid w:val="00BB4811"/>
    <w:rsid w:val="00BB5AF7"/>
    <w:rsid w:val="00BB67E5"/>
    <w:rsid w:val="00BB6AF5"/>
    <w:rsid w:val="00BC1CEC"/>
    <w:rsid w:val="00BC36E3"/>
    <w:rsid w:val="00BC48FE"/>
    <w:rsid w:val="00BC56EE"/>
    <w:rsid w:val="00BC62A2"/>
    <w:rsid w:val="00BC65F4"/>
    <w:rsid w:val="00BD370F"/>
    <w:rsid w:val="00BD4B3E"/>
    <w:rsid w:val="00BD6220"/>
    <w:rsid w:val="00BD656D"/>
    <w:rsid w:val="00BD7BD6"/>
    <w:rsid w:val="00BD7F3E"/>
    <w:rsid w:val="00BE2B13"/>
    <w:rsid w:val="00BE3B33"/>
    <w:rsid w:val="00BE77A6"/>
    <w:rsid w:val="00BE7E66"/>
    <w:rsid w:val="00BF085A"/>
    <w:rsid w:val="00BF1FD1"/>
    <w:rsid w:val="00BF3719"/>
    <w:rsid w:val="00BF48EF"/>
    <w:rsid w:val="00BF5877"/>
    <w:rsid w:val="00BF6212"/>
    <w:rsid w:val="00BF7747"/>
    <w:rsid w:val="00C01B58"/>
    <w:rsid w:val="00C02D38"/>
    <w:rsid w:val="00C0749C"/>
    <w:rsid w:val="00C079C0"/>
    <w:rsid w:val="00C07A76"/>
    <w:rsid w:val="00C11004"/>
    <w:rsid w:val="00C1181A"/>
    <w:rsid w:val="00C119B7"/>
    <w:rsid w:val="00C143A0"/>
    <w:rsid w:val="00C14F88"/>
    <w:rsid w:val="00C15261"/>
    <w:rsid w:val="00C20AA0"/>
    <w:rsid w:val="00C20E4B"/>
    <w:rsid w:val="00C21583"/>
    <w:rsid w:val="00C24742"/>
    <w:rsid w:val="00C2682E"/>
    <w:rsid w:val="00C27A8F"/>
    <w:rsid w:val="00C308C9"/>
    <w:rsid w:val="00C30EC9"/>
    <w:rsid w:val="00C318DE"/>
    <w:rsid w:val="00C31E19"/>
    <w:rsid w:val="00C32284"/>
    <w:rsid w:val="00C33B24"/>
    <w:rsid w:val="00C360B2"/>
    <w:rsid w:val="00C367B6"/>
    <w:rsid w:val="00C37B65"/>
    <w:rsid w:val="00C4094F"/>
    <w:rsid w:val="00C413A4"/>
    <w:rsid w:val="00C41EDA"/>
    <w:rsid w:val="00C47FF7"/>
    <w:rsid w:val="00C554C4"/>
    <w:rsid w:val="00C55511"/>
    <w:rsid w:val="00C5721D"/>
    <w:rsid w:val="00C647C6"/>
    <w:rsid w:val="00C70170"/>
    <w:rsid w:val="00C73503"/>
    <w:rsid w:val="00C73D3D"/>
    <w:rsid w:val="00C754A4"/>
    <w:rsid w:val="00C75CDC"/>
    <w:rsid w:val="00C774FC"/>
    <w:rsid w:val="00C81E1F"/>
    <w:rsid w:val="00C82E25"/>
    <w:rsid w:val="00C8372A"/>
    <w:rsid w:val="00C83E7B"/>
    <w:rsid w:val="00C8462F"/>
    <w:rsid w:val="00C8634E"/>
    <w:rsid w:val="00C90C5A"/>
    <w:rsid w:val="00C91038"/>
    <w:rsid w:val="00C91C28"/>
    <w:rsid w:val="00C92E41"/>
    <w:rsid w:val="00C92FE7"/>
    <w:rsid w:val="00C9408D"/>
    <w:rsid w:val="00CA181A"/>
    <w:rsid w:val="00CA199A"/>
    <w:rsid w:val="00CA3B80"/>
    <w:rsid w:val="00CA4F9F"/>
    <w:rsid w:val="00CA4FFA"/>
    <w:rsid w:val="00CA559D"/>
    <w:rsid w:val="00CA5D0D"/>
    <w:rsid w:val="00CA72C3"/>
    <w:rsid w:val="00CA7DAA"/>
    <w:rsid w:val="00CB48A7"/>
    <w:rsid w:val="00CB6B6E"/>
    <w:rsid w:val="00CC0B90"/>
    <w:rsid w:val="00CC14E6"/>
    <w:rsid w:val="00CC1B17"/>
    <w:rsid w:val="00CC3D9C"/>
    <w:rsid w:val="00CC6FAC"/>
    <w:rsid w:val="00CC70DA"/>
    <w:rsid w:val="00CC712C"/>
    <w:rsid w:val="00CD124A"/>
    <w:rsid w:val="00CD13AD"/>
    <w:rsid w:val="00CD154B"/>
    <w:rsid w:val="00CD2C25"/>
    <w:rsid w:val="00CD36BC"/>
    <w:rsid w:val="00CD4F97"/>
    <w:rsid w:val="00CD599D"/>
    <w:rsid w:val="00CD7AE5"/>
    <w:rsid w:val="00CE026C"/>
    <w:rsid w:val="00CE0810"/>
    <w:rsid w:val="00CE0DFB"/>
    <w:rsid w:val="00CE15C6"/>
    <w:rsid w:val="00CE2618"/>
    <w:rsid w:val="00CE3FDF"/>
    <w:rsid w:val="00CE603F"/>
    <w:rsid w:val="00CE613B"/>
    <w:rsid w:val="00CE6B7A"/>
    <w:rsid w:val="00CE6FE7"/>
    <w:rsid w:val="00CE7A85"/>
    <w:rsid w:val="00CF1133"/>
    <w:rsid w:val="00CF514E"/>
    <w:rsid w:val="00CF5F25"/>
    <w:rsid w:val="00CF6806"/>
    <w:rsid w:val="00CF7080"/>
    <w:rsid w:val="00CF7C5F"/>
    <w:rsid w:val="00D001CC"/>
    <w:rsid w:val="00D012C7"/>
    <w:rsid w:val="00D03C1E"/>
    <w:rsid w:val="00D0431E"/>
    <w:rsid w:val="00D049AC"/>
    <w:rsid w:val="00D05F6D"/>
    <w:rsid w:val="00D073EA"/>
    <w:rsid w:val="00D07A85"/>
    <w:rsid w:val="00D10617"/>
    <w:rsid w:val="00D1063D"/>
    <w:rsid w:val="00D10EBD"/>
    <w:rsid w:val="00D11DF8"/>
    <w:rsid w:val="00D12B7B"/>
    <w:rsid w:val="00D13476"/>
    <w:rsid w:val="00D138C8"/>
    <w:rsid w:val="00D13B41"/>
    <w:rsid w:val="00D151CF"/>
    <w:rsid w:val="00D15A19"/>
    <w:rsid w:val="00D16273"/>
    <w:rsid w:val="00D20BB4"/>
    <w:rsid w:val="00D2148B"/>
    <w:rsid w:val="00D2403C"/>
    <w:rsid w:val="00D26AC7"/>
    <w:rsid w:val="00D27DE9"/>
    <w:rsid w:val="00D27EB7"/>
    <w:rsid w:val="00D30A4F"/>
    <w:rsid w:val="00D30C8B"/>
    <w:rsid w:val="00D31E1E"/>
    <w:rsid w:val="00D31FE8"/>
    <w:rsid w:val="00D33180"/>
    <w:rsid w:val="00D36FAF"/>
    <w:rsid w:val="00D37D81"/>
    <w:rsid w:val="00D4032F"/>
    <w:rsid w:val="00D40EBD"/>
    <w:rsid w:val="00D418A7"/>
    <w:rsid w:val="00D41C76"/>
    <w:rsid w:val="00D41F02"/>
    <w:rsid w:val="00D420A5"/>
    <w:rsid w:val="00D43839"/>
    <w:rsid w:val="00D45643"/>
    <w:rsid w:val="00D46EDB"/>
    <w:rsid w:val="00D51B37"/>
    <w:rsid w:val="00D51E43"/>
    <w:rsid w:val="00D521BC"/>
    <w:rsid w:val="00D5249C"/>
    <w:rsid w:val="00D52D2A"/>
    <w:rsid w:val="00D60E8C"/>
    <w:rsid w:val="00D62D58"/>
    <w:rsid w:val="00D63C65"/>
    <w:rsid w:val="00D643C9"/>
    <w:rsid w:val="00D67101"/>
    <w:rsid w:val="00D72855"/>
    <w:rsid w:val="00D73B44"/>
    <w:rsid w:val="00D75B70"/>
    <w:rsid w:val="00D7703F"/>
    <w:rsid w:val="00D81302"/>
    <w:rsid w:val="00D82BF9"/>
    <w:rsid w:val="00D838FB"/>
    <w:rsid w:val="00D845C0"/>
    <w:rsid w:val="00D84B59"/>
    <w:rsid w:val="00D862EE"/>
    <w:rsid w:val="00D875DF"/>
    <w:rsid w:val="00D87A98"/>
    <w:rsid w:val="00D918FF"/>
    <w:rsid w:val="00D92069"/>
    <w:rsid w:val="00D92B2B"/>
    <w:rsid w:val="00D9421F"/>
    <w:rsid w:val="00D94ACE"/>
    <w:rsid w:val="00D95532"/>
    <w:rsid w:val="00D962CE"/>
    <w:rsid w:val="00DA0773"/>
    <w:rsid w:val="00DA1150"/>
    <w:rsid w:val="00DA1E96"/>
    <w:rsid w:val="00DA2213"/>
    <w:rsid w:val="00DA29F6"/>
    <w:rsid w:val="00DA3349"/>
    <w:rsid w:val="00DA37DE"/>
    <w:rsid w:val="00DA3838"/>
    <w:rsid w:val="00DA4263"/>
    <w:rsid w:val="00DA4973"/>
    <w:rsid w:val="00DA55D6"/>
    <w:rsid w:val="00DA56F7"/>
    <w:rsid w:val="00DA5E42"/>
    <w:rsid w:val="00DA60DF"/>
    <w:rsid w:val="00DA669F"/>
    <w:rsid w:val="00DA6993"/>
    <w:rsid w:val="00DB0544"/>
    <w:rsid w:val="00DB096F"/>
    <w:rsid w:val="00DB1944"/>
    <w:rsid w:val="00DB1E02"/>
    <w:rsid w:val="00DB27AA"/>
    <w:rsid w:val="00DB376F"/>
    <w:rsid w:val="00DB4A9B"/>
    <w:rsid w:val="00DB6280"/>
    <w:rsid w:val="00DB6811"/>
    <w:rsid w:val="00DB70D9"/>
    <w:rsid w:val="00DC0833"/>
    <w:rsid w:val="00DC0ABB"/>
    <w:rsid w:val="00DC1294"/>
    <w:rsid w:val="00DC421A"/>
    <w:rsid w:val="00DC4413"/>
    <w:rsid w:val="00DC48C3"/>
    <w:rsid w:val="00DC542B"/>
    <w:rsid w:val="00DC67A7"/>
    <w:rsid w:val="00DC75E6"/>
    <w:rsid w:val="00DC7603"/>
    <w:rsid w:val="00DD08FA"/>
    <w:rsid w:val="00DD118F"/>
    <w:rsid w:val="00DD1AED"/>
    <w:rsid w:val="00DD3F38"/>
    <w:rsid w:val="00DD4F05"/>
    <w:rsid w:val="00DD6B8C"/>
    <w:rsid w:val="00DE41F9"/>
    <w:rsid w:val="00DE5291"/>
    <w:rsid w:val="00DE5710"/>
    <w:rsid w:val="00DE75AB"/>
    <w:rsid w:val="00DF23E3"/>
    <w:rsid w:val="00DF3F6B"/>
    <w:rsid w:val="00DF477B"/>
    <w:rsid w:val="00DF4B61"/>
    <w:rsid w:val="00DF57AC"/>
    <w:rsid w:val="00DF6021"/>
    <w:rsid w:val="00DF6367"/>
    <w:rsid w:val="00DF6D6F"/>
    <w:rsid w:val="00E005B5"/>
    <w:rsid w:val="00E008E1"/>
    <w:rsid w:val="00E02F2E"/>
    <w:rsid w:val="00E038FF"/>
    <w:rsid w:val="00E0499E"/>
    <w:rsid w:val="00E06668"/>
    <w:rsid w:val="00E07178"/>
    <w:rsid w:val="00E1165C"/>
    <w:rsid w:val="00E11BCB"/>
    <w:rsid w:val="00E139C0"/>
    <w:rsid w:val="00E16296"/>
    <w:rsid w:val="00E16459"/>
    <w:rsid w:val="00E169A5"/>
    <w:rsid w:val="00E17B73"/>
    <w:rsid w:val="00E206C0"/>
    <w:rsid w:val="00E2185E"/>
    <w:rsid w:val="00E23E7F"/>
    <w:rsid w:val="00E244EE"/>
    <w:rsid w:val="00E25913"/>
    <w:rsid w:val="00E25A0B"/>
    <w:rsid w:val="00E25B40"/>
    <w:rsid w:val="00E308DE"/>
    <w:rsid w:val="00E30E53"/>
    <w:rsid w:val="00E30EDA"/>
    <w:rsid w:val="00E313D8"/>
    <w:rsid w:val="00E31F96"/>
    <w:rsid w:val="00E32AC3"/>
    <w:rsid w:val="00E33F72"/>
    <w:rsid w:val="00E34246"/>
    <w:rsid w:val="00E35EF0"/>
    <w:rsid w:val="00E41C9B"/>
    <w:rsid w:val="00E42DDF"/>
    <w:rsid w:val="00E4408C"/>
    <w:rsid w:val="00E449B4"/>
    <w:rsid w:val="00E457DB"/>
    <w:rsid w:val="00E50257"/>
    <w:rsid w:val="00E51675"/>
    <w:rsid w:val="00E5179A"/>
    <w:rsid w:val="00E53C73"/>
    <w:rsid w:val="00E5426D"/>
    <w:rsid w:val="00E544CB"/>
    <w:rsid w:val="00E54B35"/>
    <w:rsid w:val="00E55664"/>
    <w:rsid w:val="00E559A2"/>
    <w:rsid w:val="00E606E8"/>
    <w:rsid w:val="00E61923"/>
    <w:rsid w:val="00E61FDE"/>
    <w:rsid w:val="00E6366A"/>
    <w:rsid w:val="00E63CA1"/>
    <w:rsid w:val="00E669ED"/>
    <w:rsid w:val="00E67566"/>
    <w:rsid w:val="00E70A4B"/>
    <w:rsid w:val="00E711E0"/>
    <w:rsid w:val="00E7121A"/>
    <w:rsid w:val="00E7195F"/>
    <w:rsid w:val="00E7214D"/>
    <w:rsid w:val="00E73BE1"/>
    <w:rsid w:val="00E74FFC"/>
    <w:rsid w:val="00E755D0"/>
    <w:rsid w:val="00E7659C"/>
    <w:rsid w:val="00E76B4F"/>
    <w:rsid w:val="00E80C73"/>
    <w:rsid w:val="00E81379"/>
    <w:rsid w:val="00E819FA"/>
    <w:rsid w:val="00E81B18"/>
    <w:rsid w:val="00E83C75"/>
    <w:rsid w:val="00E84307"/>
    <w:rsid w:val="00E8456F"/>
    <w:rsid w:val="00E84BDF"/>
    <w:rsid w:val="00E90913"/>
    <w:rsid w:val="00EA00C5"/>
    <w:rsid w:val="00EA23C9"/>
    <w:rsid w:val="00EA6062"/>
    <w:rsid w:val="00EA6AE0"/>
    <w:rsid w:val="00EB0280"/>
    <w:rsid w:val="00EB0766"/>
    <w:rsid w:val="00EB1ECC"/>
    <w:rsid w:val="00EB1F43"/>
    <w:rsid w:val="00EB3CA7"/>
    <w:rsid w:val="00EB484F"/>
    <w:rsid w:val="00EC05D9"/>
    <w:rsid w:val="00EC0909"/>
    <w:rsid w:val="00EC1126"/>
    <w:rsid w:val="00EC136C"/>
    <w:rsid w:val="00EC1A97"/>
    <w:rsid w:val="00EC2EEF"/>
    <w:rsid w:val="00EC2F7C"/>
    <w:rsid w:val="00EC7E10"/>
    <w:rsid w:val="00ED1A32"/>
    <w:rsid w:val="00ED3106"/>
    <w:rsid w:val="00ED357B"/>
    <w:rsid w:val="00ED4767"/>
    <w:rsid w:val="00ED7714"/>
    <w:rsid w:val="00ED7D8F"/>
    <w:rsid w:val="00EE34D1"/>
    <w:rsid w:val="00EE5620"/>
    <w:rsid w:val="00EE5EB6"/>
    <w:rsid w:val="00EE7C37"/>
    <w:rsid w:val="00EE7D3A"/>
    <w:rsid w:val="00EF6320"/>
    <w:rsid w:val="00EF6BF3"/>
    <w:rsid w:val="00EF7038"/>
    <w:rsid w:val="00EF7709"/>
    <w:rsid w:val="00F0152C"/>
    <w:rsid w:val="00F0160F"/>
    <w:rsid w:val="00F03D0D"/>
    <w:rsid w:val="00F06966"/>
    <w:rsid w:val="00F0768A"/>
    <w:rsid w:val="00F11F4A"/>
    <w:rsid w:val="00F16785"/>
    <w:rsid w:val="00F220C4"/>
    <w:rsid w:val="00F22E26"/>
    <w:rsid w:val="00F24B8E"/>
    <w:rsid w:val="00F270D5"/>
    <w:rsid w:val="00F2712F"/>
    <w:rsid w:val="00F30440"/>
    <w:rsid w:val="00F304AF"/>
    <w:rsid w:val="00F3247F"/>
    <w:rsid w:val="00F3399D"/>
    <w:rsid w:val="00F33E02"/>
    <w:rsid w:val="00F340D3"/>
    <w:rsid w:val="00F35441"/>
    <w:rsid w:val="00F4075B"/>
    <w:rsid w:val="00F40C32"/>
    <w:rsid w:val="00F41F9E"/>
    <w:rsid w:val="00F421D1"/>
    <w:rsid w:val="00F42234"/>
    <w:rsid w:val="00F43301"/>
    <w:rsid w:val="00F4502D"/>
    <w:rsid w:val="00F45E5C"/>
    <w:rsid w:val="00F50D0E"/>
    <w:rsid w:val="00F50F33"/>
    <w:rsid w:val="00F520BD"/>
    <w:rsid w:val="00F52E2C"/>
    <w:rsid w:val="00F53009"/>
    <w:rsid w:val="00F538EE"/>
    <w:rsid w:val="00F611DF"/>
    <w:rsid w:val="00F63A5C"/>
    <w:rsid w:val="00F64698"/>
    <w:rsid w:val="00F64BF0"/>
    <w:rsid w:val="00F64DE6"/>
    <w:rsid w:val="00F653AE"/>
    <w:rsid w:val="00F67CBC"/>
    <w:rsid w:val="00F70E61"/>
    <w:rsid w:val="00F71A9E"/>
    <w:rsid w:val="00F73AB9"/>
    <w:rsid w:val="00F74BB9"/>
    <w:rsid w:val="00F7539E"/>
    <w:rsid w:val="00F8194E"/>
    <w:rsid w:val="00F81BEC"/>
    <w:rsid w:val="00F83B47"/>
    <w:rsid w:val="00F8499E"/>
    <w:rsid w:val="00F87283"/>
    <w:rsid w:val="00F922C4"/>
    <w:rsid w:val="00F93176"/>
    <w:rsid w:val="00F94868"/>
    <w:rsid w:val="00F95BF6"/>
    <w:rsid w:val="00F96C42"/>
    <w:rsid w:val="00F975CC"/>
    <w:rsid w:val="00FA01FE"/>
    <w:rsid w:val="00FA146A"/>
    <w:rsid w:val="00FA2F08"/>
    <w:rsid w:val="00FA4A6B"/>
    <w:rsid w:val="00FA542A"/>
    <w:rsid w:val="00FA7223"/>
    <w:rsid w:val="00FB04F3"/>
    <w:rsid w:val="00FB1E11"/>
    <w:rsid w:val="00FB263C"/>
    <w:rsid w:val="00FB38E2"/>
    <w:rsid w:val="00FB3A43"/>
    <w:rsid w:val="00FB5A44"/>
    <w:rsid w:val="00FB6820"/>
    <w:rsid w:val="00FB6F39"/>
    <w:rsid w:val="00FB7172"/>
    <w:rsid w:val="00FC0DE7"/>
    <w:rsid w:val="00FC2D01"/>
    <w:rsid w:val="00FC3B5C"/>
    <w:rsid w:val="00FC4365"/>
    <w:rsid w:val="00FC4C3D"/>
    <w:rsid w:val="00FC5ACA"/>
    <w:rsid w:val="00FC6054"/>
    <w:rsid w:val="00FC6C19"/>
    <w:rsid w:val="00FC7E9B"/>
    <w:rsid w:val="00FD26D7"/>
    <w:rsid w:val="00FD3D62"/>
    <w:rsid w:val="00FD3DAD"/>
    <w:rsid w:val="00FD4389"/>
    <w:rsid w:val="00FD5238"/>
    <w:rsid w:val="00FD5B6F"/>
    <w:rsid w:val="00FD5BE4"/>
    <w:rsid w:val="00FD5DA1"/>
    <w:rsid w:val="00FD5E3B"/>
    <w:rsid w:val="00FD6FF5"/>
    <w:rsid w:val="00FD7371"/>
    <w:rsid w:val="00FE01E8"/>
    <w:rsid w:val="00FE11C9"/>
    <w:rsid w:val="00FE49D7"/>
    <w:rsid w:val="00FE60ED"/>
    <w:rsid w:val="00FF06CD"/>
    <w:rsid w:val="00FF18EF"/>
    <w:rsid w:val="00FF1AD2"/>
    <w:rsid w:val="00FF2A33"/>
    <w:rsid w:val="00FF63BC"/>
    <w:rsid w:val="00FF64AA"/>
    <w:rsid w:val="00FF6B93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FE59F8"/>
  <w15:chartTrackingRefBased/>
  <w15:docId w15:val="{5C402DA7-8BD7-4166-8244-4B549F37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7F0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eastAsiaTheme="minorEastAsia"/>
      <w:sz w:val="24"/>
      <w:lang w:eastAsia="de-DE"/>
    </w:rPr>
  </w:style>
  <w:style w:type="paragraph" w:styleId="1">
    <w:name w:val="heading 1"/>
    <w:basedOn w:val="a"/>
    <w:next w:val="a"/>
    <w:link w:val="1Char"/>
    <w:qFormat/>
    <w:rsid w:val="00341786"/>
    <w:pPr>
      <w:keepNext/>
      <w:keepLines/>
      <w:spacing w:before="120" w:after="120"/>
      <w:jc w:val="left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Char"/>
    <w:unhideWhenUsed/>
    <w:qFormat/>
    <w:rsid w:val="00341786"/>
    <w:pPr>
      <w:keepNext/>
      <w:keepLines/>
      <w:spacing w:before="120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5D4746"/>
    <w:pPr>
      <w:keepNext/>
      <w:keepLines/>
      <w:ind w:firstLineChars="100" w:firstLine="100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2B69B1"/>
    <w:pPr>
      <w:tabs>
        <w:tab w:val="center" w:pos="4536"/>
        <w:tab w:val="right" w:pos="9072"/>
      </w:tabs>
    </w:pPr>
  </w:style>
  <w:style w:type="character" w:styleId="a4">
    <w:name w:val="page number"/>
    <w:basedOn w:val="a0"/>
    <w:rsid w:val="002B69B1"/>
  </w:style>
  <w:style w:type="paragraph" w:styleId="a5">
    <w:name w:val="footnote text"/>
    <w:basedOn w:val="a"/>
    <w:semiHidden/>
    <w:rsid w:val="007105CB"/>
    <w:rPr>
      <w:sz w:val="20"/>
    </w:rPr>
  </w:style>
  <w:style w:type="character" w:styleId="a6">
    <w:name w:val="footnote reference"/>
    <w:semiHidden/>
    <w:rsid w:val="007105CB"/>
    <w:rPr>
      <w:vertAlign w:val="superscript"/>
    </w:rPr>
  </w:style>
  <w:style w:type="character" w:styleId="a7">
    <w:name w:val="Hyperlink"/>
    <w:rsid w:val="00934FA6"/>
    <w:rPr>
      <w:color w:val="000099"/>
      <w:u w:val="single"/>
    </w:rPr>
  </w:style>
  <w:style w:type="table" w:styleId="10">
    <w:name w:val="Table Simple 1"/>
    <w:basedOn w:val="a1"/>
    <w:rsid w:val="008E65D3"/>
    <w:pPr>
      <w:adjustRightInd w:val="0"/>
      <w:snapToGrid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header"/>
    <w:basedOn w:val="a"/>
    <w:rsid w:val="002B69B1"/>
    <w:pPr>
      <w:tabs>
        <w:tab w:val="center" w:pos="4536"/>
        <w:tab w:val="right" w:pos="9072"/>
      </w:tabs>
    </w:pPr>
  </w:style>
  <w:style w:type="character" w:styleId="a9">
    <w:name w:val="FollowedHyperlink"/>
    <w:rsid w:val="00E25A0B"/>
    <w:rPr>
      <w:color w:val="800080"/>
      <w:u w:val="single"/>
    </w:rPr>
  </w:style>
  <w:style w:type="character" w:customStyle="1" w:styleId="Char">
    <w:name w:val="页脚 Char"/>
    <w:link w:val="a3"/>
    <w:rsid w:val="00025079"/>
    <w:rPr>
      <w:rFonts w:eastAsiaTheme="minorEastAsia"/>
      <w:sz w:val="24"/>
      <w:lang w:eastAsia="de-DE"/>
    </w:rPr>
  </w:style>
  <w:style w:type="character" w:styleId="aa">
    <w:name w:val="line number"/>
    <w:basedOn w:val="a0"/>
    <w:rsid w:val="004A7B68"/>
  </w:style>
  <w:style w:type="character" w:customStyle="1" w:styleId="1Char">
    <w:name w:val="标题 1 Char"/>
    <w:link w:val="1"/>
    <w:rsid w:val="00341786"/>
    <w:rPr>
      <w:rFonts w:eastAsiaTheme="minorEastAsia"/>
      <w:b/>
      <w:bCs/>
      <w:kern w:val="44"/>
      <w:sz w:val="36"/>
      <w:szCs w:val="44"/>
      <w:lang w:eastAsia="de-DE"/>
    </w:rPr>
  </w:style>
  <w:style w:type="character" w:customStyle="1" w:styleId="2Char">
    <w:name w:val="标题 2 Char"/>
    <w:link w:val="2"/>
    <w:rsid w:val="00341786"/>
    <w:rPr>
      <w:rFonts w:eastAsiaTheme="minorEastAsia"/>
      <w:b/>
      <w:bCs/>
      <w:sz w:val="32"/>
      <w:szCs w:val="32"/>
      <w:lang w:eastAsia="de-DE"/>
    </w:rPr>
  </w:style>
  <w:style w:type="paragraph" w:customStyle="1" w:styleId="11">
    <w:name w:val="正文1"/>
    <w:basedOn w:val="a"/>
    <w:link w:val="1Char0"/>
    <w:qFormat/>
    <w:rsid w:val="00D2403C"/>
    <w:pPr>
      <w:spacing w:line="480" w:lineRule="auto"/>
      <w:ind w:firstLineChars="200" w:firstLine="200"/>
    </w:pPr>
    <w:rPr>
      <w:lang w:eastAsia="zh-CN"/>
    </w:rPr>
  </w:style>
  <w:style w:type="character" w:customStyle="1" w:styleId="3Char">
    <w:name w:val="标题 3 Char"/>
    <w:link w:val="3"/>
    <w:rsid w:val="005D4746"/>
    <w:rPr>
      <w:rFonts w:eastAsiaTheme="minorEastAsia"/>
      <w:b/>
      <w:bCs/>
      <w:sz w:val="32"/>
      <w:szCs w:val="32"/>
      <w:lang w:eastAsia="de-DE"/>
    </w:rPr>
  </w:style>
  <w:style w:type="character" w:customStyle="1" w:styleId="1Char0">
    <w:name w:val="正文1 Char"/>
    <w:link w:val="11"/>
    <w:rsid w:val="00D2403C"/>
    <w:rPr>
      <w:rFonts w:eastAsiaTheme="minorEastAsia"/>
      <w:sz w:val="24"/>
    </w:rPr>
  </w:style>
  <w:style w:type="character" w:customStyle="1" w:styleId="MTEquationSection">
    <w:name w:val="MTEquationSection"/>
    <w:rsid w:val="00076474"/>
    <w:rPr>
      <w:b/>
      <w:vanish/>
      <w:color w:val="FF0000"/>
      <w:lang w:val="en-US" w:eastAsia="zh-CN"/>
    </w:rPr>
  </w:style>
  <w:style w:type="paragraph" w:customStyle="1" w:styleId="MTDisplayEquation">
    <w:name w:val="MTDisplayEquation"/>
    <w:basedOn w:val="11"/>
    <w:next w:val="a"/>
    <w:link w:val="MTDisplayEquationChar"/>
    <w:rsid w:val="00076474"/>
    <w:pPr>
      <w:tabs>
        <w:tab w:val="center" w:pos="4540"/>
        <w:tab w:val="right" w:pos="9080"/>
      </w:tabs>
      <w:ind w:firstLine="480"/>
    </w:pPr>
  </w:style>
  <w:style w:type="character" w:customStyle="1" w:styleId="MTDisplayEquationChar">
    <w:name w:val="MTDisplayEquation Char"/>
    <w:basedOn w:val="1Char0"/>
    <w:link w:val="MTDisplayEquation"/>
    <w:rsid w:val="00076474"/>
    <w:rPr>
      <w:rFonts w:eastAsiaTheme="minorEastAsia"/>
      <w:sz w:val="24"/>
      <w:szCs w:val="24"/>
    </w:rPr>
  </w:style>
  <w:style w:type="character" w:styleId="ab">
    <w:name w:val="Placeholder Text"/>
    <w:basedOn w:val="a0"/>
    <w:uiPriority w:val="99"/>
    <w:semiHidden/>
    <w:rsid w:val="009F49A7"/>
    <w:rPr>
      <w:color w:val="808080"/>
    </w:rPr>
  </w:style>
  <w:style w:type="paragraph" w:styleId="ac">
    <w:name w:val="caption"/>
    <w:basedOn w:val="a"/>
    <w:next w:val="a"/>
    <w:unhideWhenUsed/>
    <w:qFormat/>
    <w:rsid w:val="00E559A2"/>
    <w:pPr>
      <w:ind w:firstLineChars="200" w:firstLine="200"/>
      <w:outlineLvl w:val="2"/>
    </w:pPr>
    <w:rPr>
      <w:rFonts w:eastAsia="黑体" w:cstheme="majorBidi"/>
    </w:rPr>
  </w:style>
  <w:style w:type="paragraph" w:styleId="ad">
    <w:name w:val="Normal (Web)"/>
    <w:basedOn w:val="a"/>
    <w:uiPriority w:val="99"/>
    <w:unhideWhenUsed/>
    <w:rsid w:val="00955876"/>
    <w:pPr>
      <w:spacing w:before="100" w:beforeAutospacing="1" w:after="100" w:afterAutospacing="1" w:line="240" w:lineRule="auto"/>
    </w:pPr>
    <w:rPr>
      <w:rFonts w:ascii="宋体" w:hAnsi="宋体" w:cs="宋体"/>
      <w:lang w:eastAsia="zh-CN"/>
    </w:rPr>
  </w:style>
  <w:style w:type="table" w:styleId="ae">
    <w:name w:val="Table Grid"/>
    <w:basedOn w:val="a1"/>
    <w:rsid w:val="00237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Char0"/>
    <w:rsid w:val="00F3247F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f"/>
    <w:rsid w:val="00F3247F"/>
    <w:rPr>
      <w:sz w:val="18"/>
      <w:szCs w:val="18"/>
      <w:lang w:val="pl-PL" w:eastAsia="pl-PL"/>
    </w:rPr>
  </w:style>
  <w:style w:type="character" w:styleId="af0">
    <w:name w:val="annotation reference"/>
    <w:basedOn w:val="a0"/>
    <w:rsid w:val="00E34246"/>
    <w:rPr>
      <w:sz w:val="21"/>
      <w:szCs w:val="21"/>
    </w:rPr>
  </w:style>
  <w:style w:type="paragraph" w:styleId="af1">
    <w:name w:val="annotation text"/>
    <w:basedOn w:val="a"/>
    <w:link w:val="Char1"/>
    <w:rsid w:val="00E34246"/>
  </w:style>
  <w:style w:type="character" w:customStyle="1" w:styleId="Char1">
    <w:name w:val="批注文字 Char"/>
    <w:basedOn w:val="a0"/>
    <w:link w:val="af1"/>
    <w:rsid w:val="00E34246"/>
    <w:rPr>
      <w:sz w:val="24"/>
      <w:szCs w:val="24"/>
      <w:lang w:val="pl-PL" w:eastAsia="pl-PL"/>
    </w:rPr>
  </w:style>
  <w:style w:type="paragraph" w:styleId="af2">
    <w:name w:val="annotation subject"/>
    <w:basedOn w:val="af1"/>
    <w:next w:val="af1"/>
    <w:link w:val="Char2"/>
    <w:rsid w:val="00E34246"/>
    <w:rPr>
      <w:b/>
      <w:bCs/>
    </w:rPr>
  </w:style>
  <w:style w:type="character" w:customStyle="1" w:styleId="Char2">
    <w:name w:val="批注主题 Char"/>
    <w:basedOn w:val="Char1"/>
    <w:link w:val="af2"/>
    <w:rsid w:val="00E34246"/>
    <w:rPr>
      <w:b/>
      <w:bCs/>
      <w:sz w:val="24"/>
      <w:szCs w:val="24"/>
      <w:lang w:val="pl-PL" w:eastAsia="pl-PL"/>
    </w:rPr>
  </w:style>
  <w:style w:type="paragraph" w:customStyle="1" w:styleId="af3">
    <w:name w:val="参考文献"/>
    <w:basedOn w:val="a"/>
    <w:link w:val="Char3"/>
    <w:qFormat/>
    <w:rsid w:val="00455E84"/>
    <w:pPr>
      <w:ind w:left="480" w:hanging="480"/>
    </w:pPr>
    <w:rPr>
      <w:noProof/>
    </w:rPr>
  </w:style>
  <w:style w:type="character" w:customStyle="1" w:styleId="Char3">
    <w:name w:val="参考文献 Char"/>
    <w:basedOn w:val="a0"/>
    <w:link w:val="af3"/>
    <w:rsid w:val="00455E84"/>
    <w:rPr>
      <w:noProof/>
      <w:sz w:val="22"/>
      <w:szCs w:val="24"/>
      <w:lang w:val="pl-PL" w:eastAsia="pl-PL"/>
    </w:rPr>
  </w:style>
  <w:style w:type="character" w:styleId="af4">
    <w:name w:val="Strong"/>
    <w:basedOn w:val="a0"/>
    <w:uiPriority w:val="22"/>
    <w:qFormat/>
    <w:rsid w:val="00B368B6"/>
    <w:rPr>
      <w:b/>
      <w:bCs/>
    </w:rPr>
  </w:style>
  <w:style w:type="character" w:styleId="af5">
    <w:name w:val="Emphasis"/>
    <w:basedOn w:val="a0"/>
    <w:uiPriority w:val="20"/>
    <w:qFormat/>
    <w:rsid w:val="003E6EE9"/>
    <w:rPr>
      <w:i/>
      <w:iCs/>
    </w:rPr>
  </w:style>
  <w:style w:type="paragraph" w:customStyle="1" w:styleId="abstract">
    <w:name w:val="abstract"/>
    <w:basedOn w:val="a"/>
    <w:next w:val="a"/>
    <w:rsid w:val="002B69B1"/>
    <w:pPr>
      <w:spacing w:before="120"/>
    </w:pPr>
    <w:rPr>
      <w:sz w:val="20"/>
    </w:rPr>
  </w:style>
  <w:style w:type="paragraph" w:customStyle="1" w:styleId="abbreviations">
    <w:name w:val="abbreviations"/>
    <w:basedOn w:val="abstract"/>
    <w:next w:val="a"/>
    <w:rsid w:val="002B69B1"/>
    <w:pPr>
      <w:tabs>
        <w:tab w:val="left" w:pos="3402"/>
      </w:tabs>
      <w:ind w:left="3402" w:hanging="3402"/>
    </w:pPr>
  </w:style>
  <w:style w:type="paragraph" w:customStyle="1" w:styleId="acknowledgements">
    <w:name w:val="acknowledgements"/>
    <w:basedOn w:val="abstract"/>
    <w:next w:val="a"/>
    <w:rsid w:val="002B69B1"/>
    <w:pPr>
      <w:spacing w:before="240"/>
    </w:pPr>
  </w:style>
  <w:style w:type="paragraph" w:customStyle="1" w:styleId="affiliation">
    <w:name w:val="affiliation"/>
    <w:basedOn w:val="a"/>
    <w:next w:val="a"/>
    <w:rsid w:val="002B69B1"/>
    <w:pPr>
      <w:spacing w:before="120" w:line="240" w:lineRule="auto"/>
    </w:pPr>
    <w:rPr>
      <w:i/>
    </w:rPr>
  </w:style>
  <w:style w:type="paragraph" w:customStyle="1" w:styleId="articlenote">
    <w:name w:val="articlenote"/>
    <w:basedOn w:val="a"/>
    <w:next w:val="a"/>
    <w:rsid w:val="002B69B1"/>
    <w:pPr>
      <w:spacing w:line="240" w:lineRule="auto"/>
    </w:pPr>
    <w:rPr>
      <w:sz w:val="22"/>
    </w:rPr>
  </w:style>
  <w:style w:type="paragraph" w:customStyle="1" w:styleId="author">
    <w:name w:val="author"/>
    <w:basedOn w:val="a"/>
    <w:next w:val="affiliation"/>
    <w:rsid w:val="002B69B1"/>
    <w:pPr>
      <w:spacing w:before="120"/>
    </w:pPr>
  </w:style>
  <w:style w:type="paragraph" w:customStyle="1" w:styleId="email">
    <w:name w:val="email"/>
    <w:basedOn w:val="a"/>
    <w:next w:val="a"/>
    <w:rsid w:val="002B69B1"/>
    <w:pPr>
      <w:spacing w:before="120" w:line="240" w:lineRule="auto"/>
    </w:pPr>
    <w:rPr>
      <w:sz w:val="20"/>
    </w:rPr>
  </w:style>
  <w:style w:type="paragraph" w:customStyle="1" w:styleId="equation">
    <w:name w:val="equation"/>
    <w:basedOn w:val="a"/>
    <w:next w:val="a"/>
    <w:rsid w:val="002B69B1"/>
    <w:pPr>
      <w:spacing w:before="120" w:after="120"/>
      <w:jc w:val="center"/>
    </w:pPr>
  </w:style>
  <w:style w:type="paragraph" w:customStyle="1" w:styleId="extraaddress">
    <w:name w:val="extraaddress"/>
    <w:basedOn w:val="email"/>
    <w:rsid w:val="002B69B1"/>
  </w:style>
  <w:style w:type="paragraph" w:customStyle="1" w:styleId="fax">
    <w:name w:val="fax"/>
    <w:basedOn w:val="email"/>
    <w:next w:val="email"/>
    <w:rsid w:val="002B69B1"/>
  </w:style>
  <w:style w:type="paragraph" w:customStyle="1" w:styleId="figlegend">
    <w:name w:val="figlegend"/>
    <w:basedOn w:val="a"/>
    <w:next w:val="a"/>
    <w:rsid w:val="002B69B1"/>
    <w:pPr>
      <w:spacing w:before="120"/>
    </w:pPr>
    <w:rPr>
      <w:sz w:val="20"/>
    </w:rPr>
  </w:style>
  <w:style w:type="paragraph" w:customStyle="1" w:styleId="figurecitation">
    <w:name w:val="figurecitation"/>
    <w:basedOn w:val="a"/>
    <w:rsid w:val="002B69B1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2B69B1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2B69B1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2B69B1"/>
    <w:pPr>
      <w:keepNext/>
      <w:spacing w:before="240" w:after="180"/>
    </w:pPr>
    <w:rPr>
      <w:rFonts w:ascii="Arial" w:hAnsi="Arial"/>
      <w:i/>
    </w:rPr>
  </w:style>
  <w:style w:type="paragraph" w:customStyle="1" w:styleId="keywords">
    <w:name w:val="keywords"/>
    <w:basedOn w:val="a"/>
    <w:next w:val="a"/>
    <w:rsid w:val="002B69B1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2B69B1"/>
  </w:style>
  <w:style w:type="paragraph" w:customStyle="1" w:styleId="reference">
    <w:name w:val="reference"/>
    <w:basedOn w:val="a"/>
    <w:rsid w:val="002B69B1"/>
    <w:rPr>
      <w:sz w:val="20"/>
    </w:rPr>
  </w:style>
  <w:style w:type="paragraph" w:customStyle="1" w:styleId="run-in">
    <w:name w:val="run-in"/>
    <w:basedOn w:val="a"/>
    <w:next w:val="a"/>
    <w:rsid w:val="002B69B1"/>
    <w:pPr>
      <w:keepNext/>
      <w:spacing w:before="120"/>
    </w:pPr>
    <w:rPr>
      <w:b/>
    </w:rPr>
  </w:style>
  <w:style w:type="paragraph" w:customStyle="1" w:styleId="tablelegend">
    <w:name w:val="tablelegend"/>
    <w:basedOn w:val="a"/>
    <w:next w:val="a"/>
    <w:rsid w:val="002B69B1"/>
    <w:pPr>
      <w:spacing w:before="120"/>
    </w:pPr>
    <w:rPr>
      <w:sz w:val="20"/>
    </w:rPr>
  </w:style>
  <w:style w:type="paragraph" w:customStyle="1" w:styleId="12">
    <w:name w:val="标题1"/>
    <w:basedOn w:val="a"/>
    <w:next w:val="author"/>
    <w:rsid w:val="002B69B1"/>
    <w:rPr>
      <w:rFonts w:ascii="Arial" w:hAnsi="Arial"/>
      <w:b/>
      <w:sz w:val="36"/>
    </w:rPr>
  </w:style>
  <w:style w:type="paragraph" w:customStyle="1" w:styleId="url">
    <w:name w:val="url"/>
    <w:basedOn w:val="email"/>
    <w:next w:val="a"/>
    <w:rsid w:val="002B69B1"/>
  </w:style>
  <w:style w:type="paragraph" w:styleId="af6">
    <w:name w:val="Plain Text"/>
    <w:basedOn w:val="a"/>
    <w:link w:val="Char4"/>
    <w:uiPriority w:val="99"/>
    <w:unhideWhenUsed/>
    <w:rsid w:val="003B6970"/>
    <w:pPr>
      <w:widowControl w:val="0"/>
      <w:overflowPunct/>
      <w:autoSpaceDE/>
      <w:autoSpaceDN/>
      <w:adjustRightInd/>
      <w:spacing w:line="240" w:lineRule="auto"/>
      <w:textAlignment w:val="auto"/>
    </w:pPr>
    <w:rPr>
      <w:rFonts w:ascii="宋体" w:eastAsia="宋体" w:hAnsi="Courier New" w:cs="Courier New"/>
      <w:kern w:val="2"/>
      <w:sz w:val="21"/>
      <w:szCs w:val="21"/>
      <w:lang w:eastAsia="zh-CN"/>
    </w:rPr>
  </w:style>
  <w:style w:type="character" w:customStyle="1" w:styleId="Char4">
    <w:name w:val="纯文本 Char"/>
    <w:basedOn w:val="a0"/>
    <w:link w:val="af6"/>
    <w:uiPriority w:val="99"/>
    <w:rsid w:val="003B6970"/>
    <w:rPr>
      <w:rFonts w:ascii="宋体" w:hAnsi="Courier New" w:cs="Courier New"/>
      <w:kern w:val="2"/>
      <w:sz w:val="21"/>
      <w:szCs w:val="21"/>
    </w:rPr>
  </w:style>
  <w:style w:type="paragraph" w:styleId="af7">
    <w:name w:val="List Paragraph"/>
    <w:basedOn w:val="a"/>
    <w:uiPriority w:val="34"/>
    <w:qFormat/>
    <w:rsid w:val="008807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9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1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4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4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4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8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5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9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27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185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46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B1AA0-E25A-482E-9E60-DBACD91BD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>demand forecasting</vt:lpstr>
      <vt:lpstr>        S3 Table. Spring onion market price, temperature and precipitation data.</vt:lpstr>
    </vt:vector>
  </TitlesOfParts>
  <Company>SJTU</Company>
  <LinksUpToDate>false</LinksUpToDate>
  <CharactersWithSpaces>2862</CharactersWithSpaces>
  <SharedDoc>false</SharedDoc>
  <HLinks>
    <vt:vector size="12" baseType="variant">
      <vt:variant>
        <vt:i4>8257658</vt:i4>
      </vt:variant>
      <vt:variant>
        <vt:i4>63</vt:i4>
      </vt:variant>
      <vt:variant>
        <vt:i4>0</vt:i4>
      </vt:variant>
      <vt:variant>
        <vt:i4>5</vt:i4>
      </vt:variant>
      <vt:variant>
        <vt:lpwstr>http://www.elsevier.com/wps/find/authors.authors/authorartworkinstructions</vt:lpwstr>
      </vt:variant>
      <vt:variant>
        <vt:lpwstr/>
      </vt:variant>
      <vt:variant>
        <vt:i4>3538983</vt:i4>
      </vt:variant>
      <vt:variant>
        <vt:i4>60</vt:i4>
      </vt:variant>
      <vt:variant>
        <vt:i4>0</vt:i4>
      </vt:variant>
      <vt:variant>
        <vt:i4>5</vt:i4>
      </vt:variant>
      <vt:variant>
        <vt:lpwstr>https://www.sciencedirect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and forecasting</dc:title>
  <dc:subject/>
  <dc:creator>Yihang Zhu</dc:creator>
  <cp:keywords/>
  <dc:description/>
  <cp:lastModifiedBy>Zhu Yihang</cp:lastModifiedBy>
  <cp:revision>2</cp:revision>
  <cp:lastPrinted>2018-08-26T03:06:00Z</cp:lastPrinted>
  <dcterms:created xsi:type="dcterms:W3CDTF">2019-07-10T07:41:00Z</dcterms:created>
  <dcterms:modified xsi:type="dcterms:W3CDTF">2019-07-1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114616041/chinese-gb7714-2005-numeric</vt:lpwstr>
  </property>
  <property fmtid="{D5CDD505-2E9C-101B-9397-08002B2CF9AE}" pid="5" name="Mendeley Recent Style Name 1_1">
    <vt:lpwstr>Chinese Std GB/T 7714-2005 (numeric, Chinese) - Hugh Zhu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operational-research</vt:lpwstr>
  </property>
  <property fmtid="{D5CDD505-2E9C-101B-9397-08002B2CF9AE}" pid="9" name="Mendeley Recent Style Name 3_1">
    <vt:lpwstr>Operational Research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www.zotero.org/styles/vancouver-brackets</vt:lpwstr>
  </property>
  <property fmtid="{D5CDD505-2E9C-101B-9397-08002B2CF9AE}" pid="15" name="Mendeley Recent Style Name 6_1">
    <vt:lpwstr>Vancouver (brackets)</vt:lpwstr>
  </property>
  <property fmtid="{D5CDD505-2E9C-101B-9397-08002B2CF9AE}" pid="16" name="Mendeley Recent Style Id 7_1">
    <vt:lpwstr>http://www.zotero.org/styles/vancouver-brackets-no-et-al</vt:lpwstr>
  </property>
  <property fmtid="{D5CDD505-2E9C-101B-9397-08002B2CF9AE}" pid="17" name="Mendeley Recent Style Name 7_1">
    <vt:lpwstr>Vancouver (brackets, no "et al.")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bbeef3-69ff-3481-9446-16994b252f29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TWinEqns">
    <vt:bool>true</vt:bool>
  </property>
  <property fmtid="{D5CDD505-2E9C-101B-9397-08002B2CF9AE}" pid="26" name="MTEquationSection">
    <vt:lpwstr>1</vt:lpwstr>
  </property>
  <property fmtid="{D5CDD505-2E9C-101B-9397-08002B2CF9AE}" pid="27" name="MTEquationNumber2">
    <vt:lpwstr>(#E1)</vt:lpwstr>
  </property>
</Properties>
</file>